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BE6" w:rsidRPr="001000DD" w:rsidRDefault="004A4BE6" w:rsidP="004A4BE6">
      <w:pPr>
        <w:spacing w:line="480" w:lineRule="auto"/>
        <w:rPr>
          <w:rFonts w:ascii="Times New Roman" w:hAnsi="Times New Roman" w:cs="Times New Roman"/>
        </w:rPr>
      </w:pPr>
      <w:r w:rsidRPr="00375318">
        <w:rPr>
          <w:rFonts w:ascii="Times New Roman" w:hAnsi="Times New Roman" w:cs="Times New Roman"/>
          <w:b/>
        </w:rPr>
        <w:t>T</w:t>
      </w:r>
      <w:r w:rsidRPr="00375318">
        <w:rPr>
          <w:rFonts w:ascii="Times New Roman" w:hAnsi="Times New Roman" w:cs="Times New Roman" w:hint="eastAsia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S2</w:t>
      </w:r>
      <w:r w:rsidRPr="00375318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</w:rPr>
        <w:t xml:space="preserve"> Antimicrobial </w:t>
      </w:r>
      <w:r>
        <w:rPr>
          <w:rFonts w:ascii="Times New Roman" w:hAnsi="Times New Roman" w:cs="Times New Roman"/>
        </w:rPr>
        <w:t>susceptibility patterns</w:t>
      </w:r>
      <w:r>
        <w:rPr>
          <w:rFonts w:ascii="Times New Roman" w:hAnsi="Times New Roman" w:cs="Times New Roman" w:hint="eastAsia"/>
        </w:rPr>
        <w:t xml:space="preserve"> of </w:t>
      </w:r>
      <w:proofErr w:type="spellStart"/>
      <w:r>
        <w:rPr>
          <w:rFonts w:ascii="Times New Roman" w:hAnsi="Times New Roman" w:cs="Times New Roman" w:hint="eastAsia"/>
        </w:rPr>
        <w:t>pulsotype</w:t>
      </w:r>
      <w:proofErr w:type="spellEnd"/>
      <w:r>
        <w:rPr>
          <w:rFonts w:ascii="Times New Roman" w:hAnsi="Times New Roman" w:cs="Times New Roman" w:hint="eastAsia"/>
        </w:rPr>
        <w:t xml:space="preserve"> A (n=15) and I (n=12) </w:t>
      </w:r>
      <w:r w:rsidRPr="00E30A1C">
        <w:rPr>
          <w:rFonts w:ascii="Times New Roman" w:hAnsi="Times New Roman" w:cs="Times New Roman"/>
          <w:i/>
        </w:rPr>
        <w:t xml:space="preserve">B. </w:t>
      </w:r>
      <w:proofErr w:type="spellStart"/>
      <w:r w:rsidRPr="00E30A1C">
        <w:rPr>
          <w:rFonts w:ascii="Times New Roman" w:hAnsi="Times New Roman" w:cs="Times New Roman"/>
          <w:i/>
        </w:rPr>
        <w:t>cepacia</w:t>
      </w:r>
      <w:proofErr w:type="spellEnd"/>
      <w:r>
        <w:rPr>
          <w:rFonts w:ascii="Times New Roman" w:hAnsi="Times New Roman" w:cs="Times New Roman" w:hint="eastAsia"/>
        </w:rPr>
        <w:t xml:space="preserve"> complex isolates</w:t>
      </w:r>
    </w:p>
    <w:tbl>
      <w:tblPr>
        <w:tblStyle w:val="a7"/>
        <w:tblpPr w:leftFromText="180" w:rightFromText="180" w:vertAnchor="page" w:horzAnchor="margin" w:tblpY="2581"/>
        <w:tblW w:w="77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0"/>
        <w:gridCol w:w="1216"/>
        <w:gridCol w:w="850"/>
        <w:gridCol w:w="1134"/>
        <w:gridCol w:w="1207"/>
        <w:gridCol w:w="851"/>
        <w:gridCol w:w="1134"/>
      </w:tblGrid>
      <w:tr w:rsidR="004A4BE6" w:rsidRPr="00CB4423" w:rsidTr="00AB5D4A">
        <w:tc>
          <w:tcPr>
            <w:tcW w:w="1370" w:type="dxa"/>
            <w:vMerge w:val="restart"/>
            <w:tcBorders>
              <w:top w:val="single" w:sz="4" w:space="0" w:color="auto"/>
            </w:tcBorders>
            <w:vAlign w:val="center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biotic</w:t>
            </w:r>
            <w:r w:rsidRPr="00842F02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32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ulsotyp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A (n=15)</w:t>
            </w:r>
          </w:p>
        </w:tc>
        <w:tc>
          <w:tcPr>
            <w:tcW w:w="31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ulsotyp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I (n=12)</w:t>
            </w:r>
          </w:p>
        </w:tc>
      </w:tr>
      <w:tr w:rsidR="004A4BE6" w:rsidRPr="00CB4423" w:rsidTr="00AB5D4A">
        <w:tc>
          <w:tcPr>
            <w:tcW w:w="1370" w:type="dxa"/>
            <w:vMerge/>
            <w:tcBorders>
              <w:bottom w:val="single" w:sz="4" w:space="0" w:color="auto"/>
            </w:tcBorders>
          </w:tcPr>
          <w:p w:rsidR="004A4BE6" w:rsidRPr="00CB4423" w:rsidRDefault="004A4BE6" w:rsidP="00AB5D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R</w:t>
            </w:r>
          </w:p>
        </w:tc>
      </w:tr>
      <w:tr w:rsidR="004A4BE6" w:rsidRPr="00CB4423" w:rsidTr="00AB5D4A">
        <w:tc>
          <w:tcPr>
            <w:tcW w:w="1370" w:type="dxa"/>
            <w:tcBorders>
              <w:top w:val="single" w:sz="4" w:space="0" w:color="auto"/>
            </w:tcBorders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3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vAlign w:val="center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4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vAlign w:val="center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20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</w:tcBorders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2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75)</w:t>
            </w:r>
          </w:p>
        </w:tc>
      </w:tr>
      <w:tr w:rsidR="004A4BE6" w:rsidRPr="00CB4423" w:rsidTr="00AB5D4A">
        <w:tc>
          <w:tcPr>
            <w:tcW w:w="1370" w:type="dxa"/>
          </w:tcPr>
          <w:p w:rsidR="004A4BE6" w:rsidRPr="006F2EBE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EBE">
              <w:rPr>
                <w:rFonts w:ascii="Times New Roman" w:hAnsi="Times New Roman" w:cs="Times New Roman" w:hint="eastAsia"/>
                <w:color w:val="000000" w:themeColor="text1"/>
              </w:rPr>
              <w:t>CAZ</w:t>
            </w:r>
          </w:p>
        </w:tc>
        <w:tc>
          <w:tcPr>
            <w:tcW w:w="1216" w:type="dxa"/>
            <w:vAlign w:val="center"/>
          </w:tcPr>
          <w:p w:rsidR="004A4BE6" w:rsidRPr="006F2EBE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EBE">
              <w:rPr>
                <w:rFonts w:ascii="Times New Roman" w:hAnsi="Times New Roman" w:cs="Times New Roman" w:hint="eastAsia"/>
                <w:color w:val="000000" w:themeColor="text1"/>
              </w:rPr>
              <w:t>8 (53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4A4BE6" w:rsidRPr="006F2EBE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EBE">
              <w:rPr>
                <w:rFonts w:ascii="Times New Roman" w:hAnsi="Times New Roman" w:cs="Times New Roman" w:hint="eastAsia"/>
                <w:color w:val="000000" w:themeColor="text1"/>
              </w:rPr>
              <w:t>3 (20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4A4BE6" w:rsidRPr="006F2EBE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EBE">
              <w:rPr>
                <w:rFonts w:ascii="Times New Roman" w:hAnsi="Times New Roman" w:cs="Times New Roman" w:hint="eastAsia"/>
                <w:color w:val="000000" w:themeColor="text1"/>
              </w:rPr>
              <w:t>4 (27)</w:t>
            </w:r>
          </w:p>
        </w:tc>
        <w:tc>
          <w:tcPr>
            <w:tcW w:w="1207" w:type="dxa"/>
            <w:tcBorders>
              <w:left w:val="nil"/>
            </w:tcBorders>
          </w:tcPr>
          <w:p w:rsidR="004A4BE6" w:rsidRPr="006F2EBE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2EBE">
              <w:rPr>
                <w:rFonts w:ascii="Times New Roman" w:hAnsi="Times New Roman" w:cs="Times New Roman" w:hint="eastAsia"/>
                <w:color w:val="000000" w:themeColor="text1"/>
              </w:rPr>
              <w:t>11 (92)</w:t>
            </w:r>
          </w:p>
        </w:tc>
        <w:tc>
          <w:tcPr>
            <w:tcW w:w="851" w:type="dxa"/>
            <w:tcBorders>
              <w:left w:val="nil"/>
            </w:tcBorders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</w:tcBorders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8)</w:t>
            </w:r>
          </w:p>
        </w:tc>
      </w:tr>
      <w:tr w:rsidR="004A4BE6" w:rsidRPr="00CB4423" w:rsidTr="00AB5D4A">
        <w:tc>
          <w:tcPr>
            <w:tcW w:w="1370" w:type="dxa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EM</w:t>
            </w:r>
          </w:p>
        </w:tc>
        <w:tc>
          <w:tcPr>
            <w:tcW w:w="1216" w:type="dxa"/>
            <w:vAlign w:val="center"/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87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3)</w:t>
            </w:r>
          </w:p>
        </w:tc>
        <w:tc>
          <w:tcPr>
            <w:tcW w:w="1207" w:type="dxa"/>
            <w:tcBorders>
              <w:left w:val="nil"/>
            </w:tcBorders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100)</w:t>
            </w:r>
          </w:p>
        </w:tc>
        <w:tc>
          <w:tcPr>
            <w:tcW w:w="851" w:type="dxa"/>
            <w:tcBorders>
              <w:left w:val="nil"/>
            </w:tcBorders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</w:tcBorders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</w:tr>
      <w:tr w:rsidR="004A4BE6" w:rsidRPr="00CB4423" w:rsidTr="00AB5D4A">
        <w:tc>
          <w:tcPr>
            <w:tcW w:w="1370" w:type="dxa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VX</w:t>
            </w:r>
          </w:p>
        </w:tc>
        <w:tc>
          <w:tcPr>
            <w:tcW w:w="1216" w:type="dxa"/>
            <w:vAlign w:val="center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93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7)</w:t>
            </w:r>
          </w:p>
        </w:tc>
        <w:tc>
          <w:tcPr>
            <w:tcW w:w="1207" w:type="dxa"/>
            <w:tcBorders>
              <w:left w:val="nil"/>
            </w:tcBorders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75)</w:t>
            </w:r>
          </w:p>
        </w:tc>
        <w:tc>
          <w:tcPr>
            <w:tcW w:w="851" w:type="dxa"/>
            <w:tcBorders>
              <w:left w:val="nil"/>
            </w:tcBorders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7)</w:t>
            </w:r>
          </w:p>
        </w:tc>
        <w:tc>
          <w:tcPr>
            <w:tcW w:w="1134" w:type="dxa"/>
            <w:tcBorders>
              <w:left w:val="nil"/>
            </w:tcBorders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8)</w:t>
            </w:r>
          </w:p>
        </w:tc>
      </w:tr>
      <w:tr w:rsidR="004A4BE6" w:rsidRPr="00CB4423" w:rsidTr="00AB5D4A">
        <w:tc>
          <w:tcPr>
            <w:tcW w:w="1370" w:type="dxa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216" w:type="dxa"/>
            <w:vAlign w:val="center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100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207" w:type="dxa"/>
            <w:tcBorders>
              <w:left w:val="nil"/>
            </w:tcBorders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100)</w:t>
            </w:r>
          </w:p>
        </w:tc>
        <w:tc>
          <w:tcPr>
            <w:tcW w:w="851" w:type="dxa"/>
            <w:tcBorders>
              <w:left w:val="nil"/>
            </w:tcBorders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</w:tcBorders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</w:tr>
      <w:tr w:rsidR="004A4BE6" w:rsidRPr="00CB4423" w:rsidTr="00AB5D4A">
        <w:tc>
          <w:tcPr>
            <w:tcW w:w="1370" w:type="dxa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IM</w:t>
            </w:r>
          </w:p>
        </w:tc>
        <w:tc>
          <w:tcPr>
            <w:tcW w:w="1216" w:type="dxa"/>
            <w:vAlign w:val="center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100)</w:t>
            </w:r>
          </w:p>
        </w:tc>
        <w:tc>
          <w:tcPr>
            <w:tcW w:w="1207" w:type="dxa"/>
            <w:tcBorders>
              <w:left w:val="nil"/>
            </w:tcBorders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851" w:type="dxa"/>
            <w:tcBorders>
              <w:left w:val="nil"/>
            </w:tcBorders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</w:tcBorders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100)</w:t>
            </w:r>
          </w:p>
        </w:tc>
      </w:tr>
      <w:tr w:rsidR="004A4BE6" w:rsidRPr="00CB4423" w:rsidTr="00AB5D4A">
        <w:trPr>
          <w:trHeight w:val="295"/>
        </w:trPr>
        <w:tc>
          <w:tcPr>
            <w:tcW w:w="1370" w:type="dxa"/>
            <w:tcBorders>
              <w:bottom w:val="single" w:sz="4" w:space="0" w:color="auto"/>
            </w:tcBorders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XT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100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vAlign w:val="center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:rsidR="004A4BE6" w:rsidRPr="00CB4423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</w:tcBorders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83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4A4BE6" w:rsidRDefault="004A4BE6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7)</w:t>
            </w:r>
          </w:p>
        </w:tc>
      </w:tr>
    </w:tbl>
    <w:p w:rsidR="004A4BE6" w:rsidRDefault="004A4BE6" w:rsidP="004A4BE6"/>
    <w:p w:rsidR="004A4BE6" w:rsidRDefault="004A4BE6" w:rsidP="004A4BE6"/>
    <w:p w:rsidR="004A4BE6" w:rsidRDefault="004A4BE6" w:rsidP="004A4BE6"/>
    <w:p w:rsidR="004A4BE6" w:rsidRDefault="004A4BE6" w:rsidP="004A4BE6"/>
    <w:p w:rsidR="004A4BE6" w:rsidRDefault="004A4BE6" w:rsidP="004A4BE6"/>
    <w:p w:rsidR="004A4BE6" w:rsidRDefault="004A4BE6" w:rsidP="004A4BE6"/>
    <w:p w:rsidR="004A4BE6" w:rsidRDefault="004A4BE6" w:rsidP="004A4BE6"/>
    <w:p w:rsidR="004A4BE6" w:rsidRDefault="004A4BE6" w:rsidP="004A4BE6"/>
    <w:p w:rsidR="004A4BE6" w:rsidRDefault="004A4BE6" w:rsidP="004A4BE6"/>
    <w:p w:rsidR="004A4BE6" w:rsidRDefault="004A4BE6" w:rsidP="004A4BE6"/>
    <w:p w:rsidR="004A4BE6" w:rsidRDefault="004A4BE6" w:rsidP="004A4BE6"/>
    <w:p w:rsidR="004A4BE6" w:rsidRDefault="004A4BE6" w:rsidP="004A4BE6"/>
    <w:p w:rsidR="004A4BE6" w:rsidRDefault="004A4BE6" w:rsidP="004A4BE6"/>
    <w:p w:rsidR="004A4BE6" w:rsidRDefault="004A4BE6" w:rsidP="004A4BE6"/>
    <w:p w:rsidR="004A4BE6" w:rsidRDefault="004A4BE6" w:rsidP="004A4BE6"/>
    <w:p w:rsidR="004A4BE6" w:rsidRDefault="004A4BE6" w:rsidP="004A4BE6">
      <w:pPr>
        <w:rPr>
          <w:rFonts w:ascii="Times New Roman" w:hAnsi="Times New Roman" w:cs="Times New Roman"/>
        </w:rPr>
      </w:pPr>
      <w:r w:rsidRPr="0017457D">
        <w:rPr>
          <w:rFonts w:ascii="Times New Roman" w:hAnsi="Times New Roman" w:cs="Times New Roman"/>
        </w:rPr>
        <w:t xml:space="preserve">a. C= Chloramphenicol, CAZ= Ceftazidime, LVX= Levofloxacin, </w:t>
      </w:r>
      <w:r>
        <w:rPr>
          <w:rFonts w:ascii="Times New Roman" w:hAnsi="Times New Roman" w:cs="Times New Roman" w:hint="eastAsia"/>
        </w:rPr>
        <w:t>MEM</w:t>
      </w:r>
      <w:r w:rsidRPr="0017457D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 w:hint="eastAsia"/>
        </w:rPr>
        <w:t>Meropenem</w:t>
      </w:r>
      <w:r w:rsidRPr="0017457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MI=Minocycline, TIM=</w:t>
      </w:r>
      <w:proofErr w:type="spellStart"/>
      <w:r>
        <w:rPr>
          <w:rFonts w:ascii="Times New Roman" w:hAnsi="Times New Roman" w:cs="Times New Roman"/>
        </w:rPr>
        <w:t>Ticarcillin</w:t>
      </w:r>
      <w:proofErr w:type="spellEnd"/>
      <w:r>
        <w:rPr>
          <w:rFonts w:ascii="Times New Roman" w:hAnsi="Times New Roman" w:cs="Times New Roman" w:hint="eastAsia"/>
        </w:rPr>
        <w:t>/</w:t>
      </w:r>
      <w:proofErr w:type="spellStart"/>
      <w:r w:rsidRPr="00CB4423">
        <w:rPr>
          <w:rFonts w:ascii="Times New Roman" w:hAnsi="Times New Roman" w:cs="Times New Roman"/>
        </w:rPr>
        <w:t>clavulanic</w:t>
      </w:r>
      <w:proofErr w:type="spellEnd"/>
      <w:r w:rsidRPr="00CB4423"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 w:hint="eastAsia"/>
        </w:rPr>
        <w:t xml:space="preserve"> and </w:t>
      </w:r>
      <w:r w:rsidRPr="0017457D">
        <w:rPr>
          <w:rFonts w:ascii="Times New Roman" w:hAnsi="Times New Roman" w:cs="Times New Roman"/>
        </w:rPr>
        <w:t>SXT= Trimethoprim/</w:t>
      </w:r>
      <w:proofErr w:type="spellStart"/>
      <w:r w:rsidRPr="0017457D">
        <w:rPr>
          <w:rFonts w:ascii="Times New Roman" w:hAnsi="Times New Roman" w:cs="Times New Roman"/>
        </w:rPr>
        <w:t>sulfamethoxazole</w:t>
      </w:r>
      <w:proofErr w:type="spellEnd"/>
    </w:p>
    <w:p w:rsidR="00D7035D" w:rsidRPr="004A4BE6" w:rsidRDefault="00D7035D">
      <w:bookmarkStart w:id="0" w:name="_GoBack"/>
      <w:bookmarkEnd w:id="0"/>
    </w:p>
    <w:sectPr w:rsidR="00D7035D" w:rsidRPr="004A4BE6" w:rsidSect="004A4BE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784F" w:rsidRDefault="0017784F" w:rsidP="004A4BE6">
      <w:r>
        <w:separator/>
      </w:r>
    </w:p>
  </w:endnote>
  <w:endnote w:type="continuationSeparator" w:id="0">
    <w:p w:rsidR="0017784F" w:rsidRDefault="0017784F" w:rsidP="004A4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784F" w:rsidRDefault="0017784F" w:rsidP="004A4BE6">
      <w:r>
        <w:separator/>
      </w:r>
    </w:p>
  </w:footnote>
  <w:footnote w:type="continuationSeparator" w:id="0">
    <w:p w:rsidR="0017784F" w:rsidRDefault="0017784F" w:rsidP="004A4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ABF"/>
    <w:rsid w:val="00000C4C"/>
    <w:rsid w:val="000011D3"/>
    <w:rsid w:val="00001486"/>
    <w:rsid w:val="000017CC"/>
    <w:rsid w:val="00001BD6"/>
    <w:rsid w:val="00001F91"/>
    <w:rsid w:val="00002177"/>
    <w:rsid w:val="000045D7"/>
    <w:rsid w:val="00004E49"/>
    <w:rsid w:val="000055B1"/>
    <w:rsid w:val="000058C3"/>
    <w:rsid w:val="00005CD2"/>
    <w:rsid w:val="00010B7F"/>
    <w:rsid w:val="00010F44"/>
    <w:rsid w:val="0001107F"/>
    <w:rsid w:val="000113FA"/>
    <w:rsid w:val="0001272D"/>
    <w:rsid w:val="00012C2C"/>
    <w:rsid w:val="00012C69"/>
    <w:rsid w:val="00012EEA"/>
    <w:rsid w:val="0001368E"/>
    <w:rsid w:val="000137EF"/>
    <w:rsid w:val="00014358"/>
    <w:rsid w:val="00014BBD"/>
    <w:rsid w:val="00015348"/>
    <w:rsid w:val="000163BB"/>
    <w:rsid w:val="0001739F"/>
    <w:rsid w:val="00017936"/>
    <w:rsid w:val="0002047D"/>
    <w:rsid w:val="00021BD1"/>
    <w:rsid w:val="00021FE8"/>
    <w:rsid w:val="0002255A"/>
    <w:rsid w:val="00023A79"/>
    <w:rsid w:val="00023BB6"/>
    <w:rsid w:val="00024437"/>
    <w:rsid w:val="00024CD2"/>
    <w:rsid w:val="00024D9C"/>
    <w:rsid w:val="00024ECC"/>
    <w:rsid w:val="00027885"/>
    <w:rsid w:val="0003001F"/>
    <w:rsid w:val="000305AE"/>
    <w:rsid w:val="000318C5"/>
    <w:rsid w:val="00031B67"/>
    <w:rsid w:val="00031F8F"/>
    <w:rsid w:val="0003217E"/>
    <w:rsid w:val="0003317B"/>
    <w:rsid w:val="00033313"/>
    <w:rsid w:val="00033483"/>
    <w:rsid w:val="000336F2"/>
    <w:rsid w:val="00033CCD"/>
    <w:rsid w:val="00034E95"/>
    <w:rsid w:val="00035D96"/>
    <w:rsid w:val="000367D0"/>
    <w:rsid w:val="000413D4"/>
    <w:rsid w:val="00041E1C"/>
    <w:rsid w:val="000428A0"/>
    <w:rsid w:val="000437F1"/>
    <w:rsid w:val="00044024"/>
    <w:rsid w:val="0004440D"/>
    <w:rsid w:val="00044A18"/>
    <w:rsid w:val="00044C3B"/>
    <w:rsid w:val="00044DC4"/>
    <w:rsid w:val="00044EDD"/>
    <w:rsid w:val="00044FBE"/>
    <w:rsid w:val="000458E2"/>
    <w:rsid w:val="00045B09"/>
    <w:rsid w:val="00046605"/>
    <w:rsid w:val="00046B0C"/>
    <w:rsid w:val="0004714B"/>
    <w:rsid w:val="00051833"/>
    <w:rsid w:val="00052D37"/>
    <w:rsid w:val="000535C5"/>
    <w:rsid w:val="000539F6"/>
    <w:rsid w:val="000546F8"/>
    <w:rsid w:val="000551D5"/>
    <w:rsid w:val="0005525D"/>
    <w:rsid w:val="000557B3"/>
    <w:rsid w:val="00055A2B"/>
    <w:rsid w:val="00055A86"/>
    <w:rsid w:val="000563F4"/>
    <w:rsid w:val="0005680A"/>
    <w:rsid w:val="00057BFB"/>
    <w:rsid w:val="0006049B"/>
    <w:rsid w:val="0006189C"/>
    <w:rsid w:val="00062258"/>
    <w:rsid w:val="00062ADA"/>
    <w:rsid w:val="00062EC1"/>
    <w:rsid w:val="00063FA1"/>
    <w:rsid w:val="0006412F"/>
    <w:rsid w:val="00064D53"/>
    <w:rsid w:val="00064D5B"/>
    <w:rsid w:val="0006550B"/>
    <w:rsid w:val="00065ABB"/>
    <w:rsid w:val="00067727"/>
    <w:rsid w:val="00067777"/>
    <w:rsid w:val="000678CA"/>
    <w:rsid w:val="0007068B"/>
    <w:rsid w:val="000707F8"/>
    <w:rsid w:val="00071004"/>
    <w:rsid w:val="00071042"/>
    <w:rsid w:val="00071CF5"/>
    <w:rsid w:val="00073043"/>
    <w:rsid w:val="000741FC"/>
    <w:rsid w:val="0007498F"/>
    <w:rsid w:val="00074E8C"/>
    <w:rsid w:val="000751A3"/>
    <w:rsid w:val="00076282"/>
    <w:rsid w:val="00076319"/>
    <w:rsid w:val="0007676C"/>
    <w:rsid w:val="0007696E"/>
    <w:rsid w:val="00077326"/>
    <w:rsid w:val="0008036F"/>
    <w:rsid w:val="000806B9"/>
    <w:rsid w:val="00080F22"/>
    <w:rsid w:val="0008102D"/>
    <w:rsid w:val="00081F6E"/>
    <w:rsid w:val="00082174"/>
    <w:rsid w:val="00082B5E"/>
    <w:rsid w:val="00082CE6"/>
    <w:rsid w:val="000830AE"/>
    <w:rsid w:val="00084DDC"/>
    <w:rsid w:val="0008530C"/>
    <w:rsid w:val="0008566A"/>
    <w:rsid w:val="00085698"/>
    <w:rsid w:val="00086724"/>
    <w:rsid w:val="000867B8"/>
    <w:rsid w:val="0008784C"/>
    <w:rsid w:val="00087B5F"/>
    <w:rsid w:val="00087E10"/>
    <w:rsid w:val="00090466"/>
    <w:rsid w:val="00090C8B"/>
    <w:rsid w:val="00091267"/>
    <w:rsid w:val="000919A6"/>
    <w:rsid w:val="000922CE"/>
    <w:rsid w:val="00092868"/>
    <w:rsid w:val="000928DE"/>
    <w:rsid w:val="00092C83"/>
    <w:rsid w:val="0009377A"/>
    <w:rsid w:val="00093EF4"/>
    <w:rsid w:val="0009404E"/>
    <w:rsid w:val="0009489A"/>
    <w:rsid w:val="000949D1"/>
    <w:rsid w:val="0009516E"/>
    <w:rsid w:val="000952FF"/>
    <w:rsid w:val="0009550B"/>
    <w:rsid w:val="00095B1A"/>
    <w:rsid w:val="00096832"/>
    <w:rsid w:val="00096EE4"/>
    <w:rsid w:val="00096F7E"/>
    <w:rsid w:val="000970C1"/>
    <w:rsid w:val="00097585"/>
    <w:rsid w:val="000A01F7"/>
    <w:rsid w:val="000A162A"/>
    <w:rsid w:val="000A28E6"/>
    <w:rsid w:val="000A3A0C"/>
    <w:rsid w:val="000A493B"/>
    <w:rsid w:val="000A5840"/>
    <w:rsid w:val="000A6250"/>
    <w:rsid w:val="000B111F"/>
    <w:rsid w:val="000B1CF2"/>
    <w:rsid w:val="000B2181"/>
    <w:rsid w:val="000B2C36"/>
    <w:rsid w:val="000B34A3"/>
    <w:rsid w:val="000B3E11"/>
    <w:rsid w:val="000B48D6"/>
    <w:rsid w:val="000B52B3"/>
    <w:rsid w:val="000B5D36"/>
    <w:rsid w:val="000B649B"/>
    <w:rsid w:val="000B705A"/>
    <w:rsid w:val="000B73C4"/>
    <w:rsid w:val="000B79DB"/>
    <w:rsid w:val="000B7BB8"/>
    <w:rsid w:val="000B7F3B"/>
    <w:rsid w:val="000C01DE"/>
    <w:rsid w:val="000C236E"/>
    <w:rsid w:val="000C2A7A"/>
    <w:rsid w:val="000C45D6"/>
    <w:rsid w:val="000C5899"/>
    <w:rsid w:val="000C5E76"/>
    <w:rsid w:val="000D098E"/>
    <w:rsid w:val="000D13D6"/>
    <w:rsid w:val="000D2D56"/>
    <w:rsid w:val="000D336D"/>
    <w:rsid w:val="000D4028"/>
    <w:rsid w:val="000D4595"/>
    <w:rsid w:val="000D45B4"/>
    <w:rsid w:val="000D45E8"/>
    <w:rsid w:val="000D4860"/>
    <w:rsid w:val="000D5522"/>
    <w:rsid w:val="000D636F"/>
    <w:rsid w:val="000D729A"/>
    <w:rsid w:val="000D7A4E"/>
    <w:rsid w:val="000E0407"/>
    <w:rsid w:val="000E0750"/>
    <w:rsid w:val="000E1142"/>
    <w:rsid w:val="000E1C07"/>
    <w:rsid w:val="000E228E"/>
    <w:rsid w:val="000E2F3F"/>
    <w:rsid w:val="000E334C"/>
    <w:rsid w:val="000E37EA"/>
    <w:rsid w:val="000E3E86"/>
    <w:rsid w:val="000E45B0"/>
    <w:rsid w:val="000E4844"/>
    <w:rsid w:val="000E48ED"/>
    <w:rsid w:val="000E4B3C"/>
    <w:rsid w:val="000E4C3F"/>
    <w:rsid w:val="000E70D9"/>
    <w:rsid w:val="000E72BE"/>
    <w:rsid w:val="000E776E"/>
    <w:rsid w:val="000E7CC7"/>
    <w:rsid w:val="000F01AB"/>
    <w:rsid w:val="000F0308"/>
    <w:rsid w:val="000F0808"/>
    <w:rsid w:val="000F0871"/>
    <w:rsid w:val="000F0F60"/>
    <w:rsid w:val="000F1372"/>
    <w:rsid w:val="000F1491"/>
    <w:rsid w:val="000F196E"/>
    <w:rsid w:val="000F1DD8"/>
    <w:rsid w:val="000F1FCC"/>
    <w:rsid w:val="000F27A5"/>
    <w:rsid w:val="000F2FB3"/>
    <w:rsid w:val="000F32EE"/>
    <w:rsid w:val="000F5503"/>
    <w:rsid w:val="000F575B"/>
    <w:rsid w:val="000F59E6"/>
    <w:rsid w:val="000F5EBD"/>
    <w:rsid w:val="000F6648"/>
    <w:rsid w:val="000F6B85"/>
    <w:rsid w:val="000F7230"/>
    <w:rsid w:val="00100F11"/>
    <w:rsid w:val="00101146"/>
    <w:rsid w:val="00101FAA"/>
    <w:rsid w:val="0010362D"/>
    <w:rsid w:val="00104B93"/>
    <w:rsid w:val="001059AA"/>
    <w:rsid w:val="0010697E"/>
    <w:rsid w:val="00106BF7"/>
    <w:rsid w:val="00111CE0"/>
    <w:rsid w:val="00111FFD"/>
    <w:rsid w:val="00114BA3"/>
    <w:rsid w:val="0011539C"/>
    <w:rsid w:val="00115B3D"/>
    <w:rsid w:val="00115C14"/>
    <w:rsid w:val="00116CD6"/>
    <w:rsid w:val="00117811"/>
    <w:rsid w:val="00117E86"/>
    <w:rsid w:val="00117F16"/>
    <w:rsid w:val="00117FDD"/>
    <w:rsid w:val="00120311"/>
    <w:rsid w:val="0012051E"/>
    <w:rsid w:val="00120EA6"/>
    <w:rsid w:val="00122957"/>
    <w:rsid w:val="00123F44"/>
    <w:rsid w:val="001247D4"/>
    <w:rsid w:val="0012543E"/>
    <w:rsid w:val="00126235"/>
    <w:rsid w:val="00126268"/>
    <w:rsid w:val="0012659A"/>
    <w:rsid w:val="00126A5C"/>
    <w:rsid w:val="00127322"/>
    <w:rsid w:val="00127B45"/>
    <w:rsid w:val="00127D0F"/>
    <w:rsid w:val="001306B9"/>
    <w:rsid w:val="00130822"/>
    <w:rsid w:val="00130FAA"/>
    <w:rsid w:val="00131521"/>
    <w:rsid w:val="00132639"/>
    <w:rsid w:val="001335E2"/>
    <w:rsid w:val="001351CC"/>
    <w:rsid w:val="00135416"/>
    <w:rsid w:val="00135F1C"/>
    <w:rsid w:val="00137057"/>
    <w:rsid w:val="00137C9E"/>
    <w:rsid w:val="001415CB"/>
    <w:rsid w:val="001430C7"/>
    <w:rsid w:val="0014316C"/>
    <w:rsid w:val="00143528"/>
    <w:rsid w:val="00145549"/>
    <w:rsid w:val="001458F0"/>
    <w:rsid w:val="00145C0A"/>
    <w:rsid w:val="00145F13"/>
    <w:rsid w:val="00146364"/>
    <w:rsid w:val="0014708F"/>
    <w:rsid w:val="001472FE"/>
    <w:rsid w:val="001476B0"/>
    <w:rsid w:val="001477F7"/>
    <w:rsid w:val="001515CD"/>
    <w:rsid w:val="00151853"/>
    <w:rsid w:val="00152994"/>
    <w:rsid w:val="001546D6"/>
    <w:rsid w:val="00154DD3"/>
    <w:rsid w:val="00154EE3"/>
    <w:rsid w:val="00154F63"/>
    <w:rsid w:val="00156488"/>
    <w:rsid w:val="00157E15"/>
    <w:rsid w:val="0016047A"/>
    <w:rsid w:val="00160F2B"/>
    <w:rsid w:val="00161D05"/>
    <w:rsid w:val="00162F05"/>
    <w:rsid w:val="00162F7A"/>
    <w:rsid w:val="001635ED"/>
    <w:rsid w:val="00163F4F"/>
    <w:rsid w:val="001641A6"/>
    <w:rsid w:val="00166154"/>
    <w:rsid w:val="00166504"/>
    <w:rsid w:val="001668C6"/>
    <w:rsid w:val="00166F39"/>
    <w:rsid w:val="00167156"/>
    <w:rsid w:val="001678BF"/>
    <w:rsid w:val="00167914"/>
    <w:rsid w:val="00167B51"/>
    <w:rsid w:val="00170BA4"/>
    <w:rsid w:val="00170BFD"/>
    <w:rsid w:val="001712E6"/>
    <w:rsid w:val="00171C37"/>
    <w:rsid w:val="00172201"/>
    <w:rsid w:val="00172D11"/>
    <w:rsid w:val="00173297"/>
    <w:rsid w:val="001740B8"/>
    <w:rsid w:val="0017487F"/>
    <w:rsid w:val="001750AC"/>
    <w:rsid w:val="00175543"/>
    <w:rsid w:val="001755B4"/>
    <w:rsid w:val="001760E8"/>
    <w:rsid w:val="001764F7"/>
    <w:rsid w:val="00176E50"/>
    <w:rsid w:val="0017784F"/>
    <w:rsid w:val="001817CD"/>
    <w:rsid w:val="00182708"/>
    <w:rsid w:val="001827A6"/>
    <w:rsid w:val="00183C3A"/>
    <w:rsid w:val="0018474C"/>
    <w:rsid w:val="00184D11"/>
    <w:rsid w:val="00184D5C"/>
    <w:rsid w:val="001860EC"/>
    <w:rsid w:val="001866E7"/>
    <w:rsid w:val="00186F24"/>
    <w:rsid w:val="001872A9"/>
    <w:rsid w:val="00187D55"/>
    <w:rsid w:val="001902F1"/>
    <w:rsid w:val="0019049C"/>
    <w:rsid w:val="0019174E"/>
    <w:rsid w:val="0019229C"/>
    <w:rsid w:val="0019365A"/>
    <w:rsid w:val="001939F7"/>
    <w:rsid w:val="00193C22"/>
    <w:rsid w:val="00193C24"/>
    <w:rsid w:val="00195631"/>
    <w:rsid w:val="001958EA"/>
    <w:rsid w:val="0019629D"/>
    <w:rsid w:val="001963C9"/>
    <w:rsid w:val="001965AA"/>
    <w:rsid w:val="00196710"/>
    <w:rsid w:val="001A2B54"/>
    <w:rsid w:val="001A2E42"/>
    <w:rsid w:val="001A4356"/>
    <w:rsid w:val="001A5512"/>
    <w:rsid w:val="001A5D84"/>
    <w:rsid w:val="001A61FE"/>
    <w:rsid w:val="001A621F"/>
    <w:rsid w:val="001A6CEB"/>
    <w:rsid w:val="001A7649"/>
    <w:rsid w:val="001A7715"/>
    <w:rsid w:val="001B08B0"/>
    <w:rsid w:val="001B1B77"/>
    <w:rsid w:val="001B1D7D"/>
    <w:rsid w:val="001B3B53"/>
    <w:rsid w:val="001B3CCC"/>
    <w:rsid w:val="001B3D71"/>
    <w:rsid w:val="001B445B"/>
    <w:rsid w:val="001B4801"/>
    <w:rsid w:val="001B553C"/>
    <w:rsid w:val="001B59BF"/>
    <w:rsid w:val="001B612E"/>
    <w:rsid w:val="001B621A"/>
    <w:rsid w:val="001B6812"/>
    <w:rsid w:val="001B79BA"/>
    <w:rsid w:val="001B7CDC"/>
    <w:rsid w:val="001B7FAC"/>
    <w:rsid w:val="001C0232"/>
    <w:rsid w:val="001C0CE4"/>
    <w:rsid w:val="001C14F4"/>
    <w:rsid w:val="001C2ABA"/>
    <w:rsid w:val="001C2B98"/>
    <w:rsid w:val="001C32AF"/>
    <w:rsid w:val="001C58AE"/>
    <w:rsid w:val="001C5CC3"/>
    <w:rsid w:val="001C6031"/>
    <w:rsid w:val="001C656A"/>
    <w:rsid w:val="001C6BB4"/>
    <w:rsid w:val="001C6CCB"/>
    <w:rsid w:val="001D1FA1"/>
    <w:rsid w:val="001D3314"/>
    <w:rsid w:val="001D4538"/>
    <w:rsid w:val="001D47D1"/>
    <w:rsid w:val="001D724F"/>
    <w:rsid w:val="001D7E98"/>
    <w:rsid w:val="001E09AE"/>
    <w:rsid w:val="001E16E3"/>
    <w:rsid w:val="001E1C35"/>
    <w:rsid w:val="001E21A0"/>
    <w:rsid w:val="001E2412"/>
    <w:rsid w:val="001E35C5"/>
    <w:rsid w:val="001E4638"/>
    <w:rsid w:val="001E4BEB"/>
    <w:rsid w:val="001E4EF1"/>
    <w:rsid w:val="001E5E3E"/>
    <w:rsid w:val="001E6622"/>
    <w:rsid w:val="001E6B26"/>
    <w:rsid w:val="001E6EB9"/>
    <w:rsid w:val="001E7329"/>
    <w:rsid w:val="001E76A1"/>
    <w:rsid w:val="001E7E5E"/>
    <w:rsid w:val="001F0395"/>
    <w:rsid w:val="001F0BA3"/>
    <w:rsid w:val="001F15BF"/>
    <w:rsid w:val="001F1F1B"/>
    <w:rsid w:val="001F2559"/>
    <w:rsid w:val="001F27A0"/>
    <w:rsid w:val="001F2E2E"/>
    <w:rsid w:val="001F36F2"/>
    <w:rsid w:val="001F37DE"/>
    <w:rsid w:val="001F38E3"/>
    <w:rsid w:val="001F3EF7"/>
    <w:rsid w:val="001F4FC5"/>
    <w:rsid w:val="001F5285"/>
    <w:rsid w:val="001F759E"/>
    <w:rsid w:val="001F77F4"/>
    <w:rsid w:val="00200680"/>
    <w:rsid w:val="00200C61"/>
    <w:rsid w:val="002015D2"/>
    <w:rsid w:val="0020181D"/>
    <w:rsid w:val="00201DDC"/>
    <w:rsid w:val="0020241B"/>
    <w:rsid w:val="00203F72"/>
    <w:rsid w:val="0020604D"/>
    <w:rsid w:val="0020664E"/>
    <w:rsid w:val="00207A0E"/>
    <w:rsid w:val="00207BF7"/>
    <w:rsid w:val="002115C9"/>
    <w:rsid w:val="00212572"/>
    <w:rsid w:val="0021268E"/>
    <w:rsid w:val="0021313B"/>
    <w:rsid w:val="00213792"/>
    <w:rsid w:val="00213D27"/>
    <w:rsid w:val="0021640E"/>
    <w:rsid w:val="0021748B"/>
    <w:rsid w:val="00217628"/>
    <w:rsid w:val="00220423"/>
    <w:rsid w:val="00222846"/>
    <w:rsid w:val="00223060"/>
    <w:rsid w:val="00223C93"/>
    <w:rsid w:val="00223D97"/>
    <w:rsid w:val="0022459E"/>
    <w:rsid w:val="00224AF6"/>
    <w:rsid w:val="002252E7"/>
    <w:rsid w:val="002262A8"/>
    <w:rsid w:val="00226D23"/>
    <w:rsid w:val="00226D90"/>
    <w:rsid w:val="0022706E"/>
    <w:rsid w:val="00227D4F"/>
    <w:rsid w:val="00230ACD"/>
    <w:rsid w:val="00231001"/>
    <w:rsid w:val="00231057"/>
    <w:rsid w:val="00233273"/>
    <w:rsid w:val="00233767"/>
    <w:rsid w:val="0023483D"/>
    <w:rsid w:val="002354F0"/>
    <w:rsid w:val="00235EF2"/>
    <w:rsid w:val="00236274"/>
    <w:rsid w:val="0023770E"/>
    <w:rsid w:val="00240483"/>
    <w:rsid w:val="00240E30"/>
    <w:rsid w:val="00241681"/>
    <w:rsid w:val="00241A19"/>
    <w:rsid w:val="0024210B"/>
    <w:rsid w:val="00242EBF"/>
    <w:rsid w:val="0024396E"/>
    <w:rsid w:val="0024451E"/>
    <w:rsid w:val="00245190"/>
    <w:rsid w:val="002454AA"/>
    <w:rsid w:val="0024555B"/>
    <w:rsid w:val="00245D11"/>
    <w:rsid w:val="002460A8"/>
    <w:rsid w:val="00246423"/>
    <w:rsid w:val="00250399"/>
    <w:rsid w:val="00250C1F"/>
    <w:rsid w:val="00250EC3"/>
    <w:rsid w:val="00251131"/>
    <w:rsid w:val="00251658"/>
    <w:rsid w:val="00252C31"/>
    <w:rsid w:val="00253ED3"/>
    <w:rsid w:val="0025555D"/>
    <w:rsid w:val="00256DFF"/>
    <w:rsid w:val="00256F01"/>
    <w:rsid w:val="00260837"/>
    <w:rsid w:val="00260DCD"/>
    <w:rsid w:val="0026128D"/>
    <w:rsid w:val="0026251F"/>
    <w:rsid w:val="00262859"/>
    <w:rsid w:val="00262D18"/>
    <w:rsid w:val="00262D1A"/>
    <w:rsid w:val="00263EA6"/>
    <w:rsid w:val="00264565"/>
    <w:rsid w:val="00264602"/>
    <w:rsid w:val="0026486E"/>
    <w:rsid w:val="00264A69"/>
    <w:rsid w:val="00264EF7"/>
    <w:rsid w:val="0026552C"/>
    <w:rsid w:val="00265782"/>
    <w:rsid w:val="0026592F"/>
    <w:rsid w:val="0026682F"/>
    <w:rsid w:val="002670C4"/>
    <w:rsid w:val="00267CDA"/>
    <w:rsid w:val="002703A4"/>
    <w:rsid w:val="0027041D"/>
    <w:rsid w:val="00270811"/>
    <w:rsid w:val="00270975"/>
    <w:rsid w:val="00270E32"/>
    <w:rsid w:val="0027157E"/>
    <w:rsid w:val="00271A2D"/>
    <w:rsid w:val="00271F88"/>
    <w:rsid w:val="0027233A"/>
    <w:rsid w:val="00272AFC"/>
    <w:rsid w:val="00272D54"/>
    <w:rsid w:val="00273AE3"/>
    <w:rsid w:val="00273CAB"/>
    <w:rsid w:val="00273F86"/>
    <w:rsid w:val="0027481B"/>
    <w:rsid w:val="00274BDF"/>
    <w:rsid w:val="00274DD8"/>
    <w:rsid w:val="002752C4"/>
    <w:rsid w:val="00276560"/>
    <w:rsid w:val="00276D58"/>
    <w:rsid w:val="00277044"/>
    <w:rsid w:val="00277468"/>
    <w:rsid w:val="0027749C"/>
    <w:rsid w:val="00277F2D"/>
    <w:rsid w:val="0028014F"/>
    <w:rsid w:val="002802A7"/>
    <w:rsid w:val="002804BD"/>
    <w:rsid w:val="00280AF2"/>
    <w:rsid w:val="00280CFE"/>
    <w:rsid w:val="0028168B"/>
    <w:rsid w:val="002822E1"/>
    <w:rsid w:val="0028295E"/>
    <w:rsid w:val="00284B16"/>
    <w:rsid w:val="002851A3"/>
    <w:rsid w:val="00285F40"/>
    <w:rsid w:val="00286475"/>
    <w:rsid w:val="00287461"/>
    <w:rsid w:val="00287812"/>
    <w:rsid w:val="00290422"/>
    <w:rsid w:val="002907B5"/>
    <w:rsid w:val="0029171F"/>
    <w:rsid w:val="00292D39"/>
    <w:rsid w:val="00292E4A"/>
    <w:rsid w:val="00292FE0"/>
    <w:rsid w:val="00293B62"/>
    <w:rsid w:val="00293F25"/>
    <w:rsid w:val="00294A0C"/>
    <w:rsid w:val="00294BF9"/>
    <w:rsid w:val="00296CBE"/>
    <w:rsid w:val="00297D11"/>
    <w:rsid w:val="002A22B0"/>
    <w:rsid w:val="002A2369"/>
    <w:rsid w:val="002A33BC"/>
    <w:rsid w:val="002A55BD"/>
    <w:rsid w:val="002A571E"/>
    <w:rsid w:val="002A5AC3"/>
    <w:rsid w:val="002A5B48"/>
    <w:rsid w:val="002A6031"/>
    <w:rsid w:val="002A6258"/>
    <w:rsid w:val="002A6961"/>
    <w:rsid w:val="002A7749"/>
    <w:rsid w:val="002A77CE"/>
    <w:rsid w:val="002A7804"/>
    <w:rsid w:val="002B0765"/>
    <w:rsid w:val="002B153C"/>
    <w:rsid w:val="002B26E1"/>
    <w:rsid w:val="002B30E2"/>
    <w:rsid w:val="002B37CE"/>
    <w:rsid w:val="002B38DE"/>
    <w:rsid w:val="002B3CD1"/>
    <w:rsid w:val="002B5700"/>
    <w:rsid w:val="002B57FF"/>
    <w:rsid w:val="002B6215"/>
    <w:rsid w:val="002B6379"/>
    <w:rsid w:val="002B643A"/>
    <w:rsid w:val="002B74C5"/>
    <w:rsid w:val="002B7C1B"/>
    <w:rsid w:val="002C10FB"/>
    <w:rsid w:val="002C11F5"/>
    <w:rsid w:val="002C200A"/>
    <w:rsid w:val="002C29FE"/>
    <w:rsid w:val="002C3247"/>
    <w:rsid w:val="002C3C35"/>
    <w:rsid w:val="002C47AC"/>
    <w:rsid w:val="002C4A3A"/>
    <w:rsid w:val="002C573A"/>
    <w:rsid w:val="002C6A39"/>
    <w:rsid w:val="002D0B49"/>
    <w:rsid w:val="002D2117"/>
    <w:rsid w:val="002D271C"/>
    <w:rsid w:val="002D4180"/>
    <w:rsid w:val="002D4FC1"/>
    <w:rsid w:val="002D5CE4"/>
    <w:rsid w:val="002D7B61"/>
    <w:rsid w:val="002E0158"/>
    <w:rsid w:val="002E0823"/>
    <w:rsid w:val="002E1214"/>
    <w:rsid w:val="002E15F7"/>
    <w:rsid w:val="002E1940"/>
    <w:rsid w:val="002E4298"/>
    <w:rsid w:val="002E53C9"/>
    <w:rsid w:val="002E5951"/>
    <w:rsid w:val="002E6044"/>
    <w:rsid w:val="002E617B"/>
    <w:rsid w:val="002E6BFF"/>
    <w:rsid w:val="002E6EA9"/>
    <w:rsid w:val="002F145A"/>
    <w:rsid w:val="002F1BBA"/>
    <w:rsid w:val="002F3E0C"/>
    <w:rsid w:val="002F4384"/>
    <w:rsid w:val="002F4D78"/>
    <w:rsid w:val="002F5181"/>
    <w:rsid w:val="002F56F0"/>
    <w:rsid w:val="002F576A"/>
    <w:rsid w:val="002F5B25"/>
    <w:rsid w:val="002F5B8B"/>
    <w:rsid w:val="002F71B4"/>
    <w:rsid w:val="0030119B"/>
    <w:rsid w:val="0030173A"/>
    <w:rsid w:val="0030193B"/>
    <w:rsid w:val="00301CBE"/>
    <w:rsid w:val="00301F1D"/>
    <w:rsid w:val="00302256"/>
    <w:rsid w:val="003022ED"/>
    <w:rsid w:val="00302A8C"/>
    <w:rsid w:val="0030340B"/>
    <w:rsid w:val="00304279"/>
    <w:rsid w:val="00304F55"/>
    <w:rsid w:val="00305F15"/>
    <w:rsid w:val="00305FE2"/>
    <w:rsid w:val="003073F0"/>
    <w:rsid w:val="0031069B"/>
    <w:rsid w:val="00311473"/>
    <w:rsid w:val="00311A43"/>
    <w:rsid w:val="003129C7"/>
    <w:rsid w:val="00313289"/>
    <w:rsid w:val="003156A5"/>
    <w:rsid w:val="00316132"/>
    <w:rsid w:val="00316791"/>
    <w:rsid w:val="00316BF6"/>
    <w:rsid w:val="00317791"/>
    <w:rsid w:val="00317F97"/>
    <w:rsid w:val="00320B52"/>
    <w:rsid w:val="00321AA7"/>
    <w:rsid w:val="003232BF"/>
    <w:rsid w:val="003236CA"/>
    <w:rsid w:val="00323A80"/>
    <w:rsid w:val="0032630F"/>
    <w:rsid w:val="003305D9"/>
    <w:rsid w:val="0033082B"/>
    <w:rsid w:val="00330E37"/>
    <w:rsid w:val="0033168F"/>
    <w:rsid w:val="0033172C"/>
    <w:rsid w:val="00331923"/>
    <w:rsid w:val="003319AB"/>
    <w:rsid w:val="00331A32"/>
    <w:rsid w:val="00331D7B"/>
    <w:rsid w:val="003322AD"/>
    <w:rsid w:val="003322B1"/>
    <w:rsid w:val="00333218"/>
    <w:rsid w:val="003333F4"/>
    <w:rsid w:val="0033361D"/>
    <w:rsid w:val="00334532"/>
    <w:rsid w:val="00334D48"/>
    <w:rsid w:val="003357A6"/>
    <w:rsid w:val="003358A6"/>
    <w:rsid w:val="00336255"/>
    <w:rsid w:val="00336554"/>
    <w:rsid w:val="0033704F"/>
    <w:rsid w:val="00337899"/>
    <w:rsid w:val="0033794D"/>
    <w:rsid w:val="00340501"/>
    <w:rsid w:val="00340A80"/>
    <w:rsid w:val="00340E57"/>
    <w:rsid w:val="00341385"/>
    <w:rsid w:val="00341612"/>
    <w:rsid w:val="003428A0"/>
    <w:rsid w:val="00342A60"/>
    <w:rsid w:val="00344D95"/>
    <w:rsid w:val="0034624F"/>
    <w:rsid w:val="00346B18"/>
    <w:rsid w:val="00346EF8"/>
    <w:rsid w:val="00347299"/>
    <w:rsid w:val="003500A6"/>
    <w:rsid w:val="003500C7"/>
    <w:rsid w:val="00350766"/>
    <w:rsid w:val="00350873"/>
    <w:rsid w:val="00352775"/>
    <w:rsid w:val="003534D8"/>
    <w:rsid w:val="00353902"/>
    <w:rsid w:val="003545A3"/>
    <w:rsid w:val="00354E46"/>
    <w:rsid w:val="003562EF"/>
    <w:rsid w:val="00357206"/>
    <w:rsid w:val="00357C42"/>
    <w:rsid w:val="00357CE8"/>
    <w:rsid w:val="003606D6"/>
    <w:rsid w:val="0036215B"/>
    <w:rsid w:val="00362DE0"/>
    <w:rsid w:val="003637B9"/>
    <w:rsid w:val="00363995"/>
    <w:rsid w:val="00365042"/>
    <w:rsid w:val="00366239"/>
    <w:rsid w:val="00370624"/>
    <w:rsid w:val="00372A7A"/>
    <w:rsid w:val="003730EF"/>
    <w:rsid w:val="00373714"/>
    <w:rsid w:val="00374B7F"/>
    <w:rsid w:val="0037522B"/>
    <w:rsid w:val="00375A08"/>
    <w:rsid w:val="003760E6"/>
    <w:rsid w:val="00381320"/>
    <w:rsid w:val="00382DD1"/>
    <w:rsid w:val="003836E2"/>
    <w:rsid w:val="00383772"/>
    <w:rsid w:val="00383D1E"/>
    <w:rsid w:val="00384CFE"/>
    <w:rsid w:val="00385469"/>
    <w:rsid w:val="00386440"/>
    <w:rsid w:val="003865B8"/>
    <w:rsid w:val="003877BC"/>
    <w:rsid w:val="00391230"/>
    <w:rsid w:val="00391721"/>
    <w:rsid w:val="00391C30"/>
    <w:rsid w:val="00392357"/>
    <w:rsid w:val="003928C9"/>
    <w:rsid w:val="0039317D"/>
    <w:rsid w:val="00394173"/>
    <w:rsid w:val="0039417F"/>
    <w:rsid w:val="00394697"/>
    <w:rsid w:val="00394A84"/>
    <w:rsid w:val="00396A14"/>
    <w:rsid w:val="00396E2B"/>
    <w:rsid w:val="00396F98"/>
    <w:rsid w:val="0039764B"/>
    <w:rsid w:val="003A002A"/>
    <w:rsid w:val="003A0D42"/>
    <w:rsid w:val="003A1582"/>
    <w:rsid w:val="003A1895"/>
    <w:rsid w:val="003A1A34"/>
    <w:rsid w:val="003A3EE9"/>
    <w:rsid w:val="003A3FCF"/>
    <w:rsid w:val="003A4568"/>
    <w:rsid w:val="003A4764"/>
    <w:rsid w:val="003A4D8E"/>
    <w:rsid w:val="003A5121"/>
    <w:rsid w:val="003A51C5"/>
    <w:rsid w:val="003A5F5A"/>
    <w:rsid w:val="003A61E9"/>
    <w:rsid w:val="003B07AD"/>
    <w:rsid w:val="003B11FE"/>
    <w:rsid w:val="003B1598"/>
    <w:rsid w:val="003B2088"/>
    <w:rsid w:val="003B29BE"/>
    <w:rsid w:val="003B5B54"/>
    <w:rsid w:val="003B6199"/>
    <w:rsid w:val="003B6CD9"/>
    <w:rsid w:val="003B7267"/>
    <w:rsid w:val="003B7633"/>
    <w:rsid w:val="003B7FDE"/>
    <w:rsid w:val="003C09CF"/>
    <w:rsid w:val="003C1276"/>
    <w:rsid w:val="003C12BB"/>
    <w:rsid w:val="003C2081"/>
    <w:rsid w:val="003C24A4"/>
    <w:rsid w:val="003C33A7"/>
    <w:rsid w:val="003C342E"/>
    <w:rsid w:val="003C386E"/>
    <w:rsid w:val="003C4E64"/>
    <w:rsid w:val="003C4F9A"/>
    <w:rsid w:val="003D04E0"/>
    <w:rsid w:val="003D0FC2"/>
    <w:rsid w:val="003D194A"/>
    <w:rsid w:val="003D1A31"/>
    <w:rsid w:val="003D1F40"/>
    <w:rsid w:val="003D30C0"/>
    <w:rsid w:val="003D3A7B"/>
    <w:rsid w:val="003D46E9"/>
    <w:rsid w:val="003D4BFC"/>
    <w:rsid w:val="003D5281"/>
    <w:rsid w:val="003D5E5C"/>
    <w:rsid w:val="003D6151"/>
    <w:rsid w:val="003D6ACB"/>
    <w:rsid w:val="003D6C58"/>
    <w:rsid w:val="003D75F4"/>
    <w:rsid w:val="003D7FCD"/>
    <w:rsid w:val="003E05CB"/>
    <w:rsid w:val="003E1986"/>
    <w:rsid w:val="003E1D6C"/>
    <w:rsid w:val="003E2046"/>
    <w:rsid w:val="003E22B9"/>
    <w:rsid w:val="003E279A"/>
    <w:rsid w:val="003E2A42"/>
    <w:rsid w:val="003E3850"/>
    <w:rsid w:val="003E3DA1"/>
    <w:rsid w:val="003E41A0"/>
    <w:rsid w:val="003E5D46"/>
    <w:rsid w:val="003F05EA"/>
    <w:rsid w:val="003F1847"/>
    <w:rsid w:val="003F33D9"/>
    <w:rsid w:val="003F6F51"/>
    <w:rsid w:val="003F726D"/>
    <w:rsid w:val="003F76D7"/>
    <w:rsid w:val="003F7DB3"/>
    <w:rsid w:val="003F7E0B"/>
    <w:rsid w:val="004005BE"/>
    <w:rsid w:val="00400E35"/>
    <w:rsid w:val="00401719"/>
    <w:rsid w:val="00402789"/>
    <w:rsid w:val="00403572"/>
    <w:rsid w:val="00403A40"/>
    <w:rsid w:val="00403A6D"/>
    <w:rsid w:val="00403D65"/>
    <w:rsid w:val="00404647"/>
    <w:rsid w:val="00405DD8"/>
    <w:rsid w:val="00405F95"/>
    <w:rsid w:val="004071FD"/>
    <w:rsid w:val="0040790B"/>
    <w:rsid w:val="00407963"/>
    <w:rsid w:val="004102BB"/>
    <w:rsid w:val="00410E06"/>
    <w:rsid w:val="0041144E"/>
    <w:rsid w:val="00411A2B"/>
    <w:rsid w:val="00411A38"/>
    <w:rsid w:val="00412338"/>
    <w:rsid w:val="00412519"/>
    <w:rsid w:val="00413AE6"/>
    <w:rsid w:val="00413EA4"/>
    <w:rsid w:val="00413FDE"/>
    <w:rsid w:val="0041616D"/>
    <w:rsid w:val="0042170B"/>
    <w:rsid w:val="00423634"/>
    <w:rsid w:val="004254BD"/>
    <w:rsid w:val="00426707"/>
    <w:rsid w:val="00426993"/>
    <w:rsid w:val="004270EE"/>
    <w:rsid w:val="0042731D"/>
    <w:rsid w:val="004273D2"/>
    <w:rsid w:val="00427511"/>
    <w:rsid w:val="00430032"/>
    <w:rsid w:val="004318EE"/>
    <w:rsid w:val="0043253E"/>
    <w:rsid w:val="00432E51"/>
    <w:rsid w:val="00432EA9"/>
    <w:rsid w:val="00433187"/>
    <w:rsid w:val="004336DE"/>
    <w:rsid w:val="0043406E"/>
    <w:rsid w:val="004378DB"/>
    <w:rsid w:val="004409A3"/>
    <w:rsid w:val="004409D8"/>
    <w:rsid w:val="00440C8A"/>
    <w:rsid w:val="00441024"/>
    <w:rsid w:val="0044140C"/>
    <w:rsid w:val="00442C8B"/>
    <w:rsid w:val="00443873"/>
    <w:rsid w:val="00444334"/>
    <w:rsid w:val="0044497C"/>
    <w:rsid w:val="00445495"/>
    <w:rsid w:val="004459E2"/>
    <w:rsid w:val="00445A48"/>
    <w:rsid w:val="00446448"/>
    <w:rsid w:val="00446524"/>
    <w:rsid w:val="00446562"/>
    <w:rsid w:val="00446958"/>
    <w:rsid w:val="0044712D"/>
    <w:rsid w:val="00451A0F"/>
    <w:rsid w:val="00451E9E"/>
    <w:rsid w:val="004527F2"/>
    <w:rsid w:val="00452B1B"/>
    <w:rsid w:val="00452FAF"/>
    <w:rsid w:val="00453164"/>
    <w:rsid w:val="004546E6"/>
    <w:rsid w:val="004547DE"/>
    <w:rsid w:val="00455021"/>
    <w:rsid w:val="0045559F"/>
    <w:rsid w:val="00455CC2"/>
    <w:rsid w:val="00456C20"/>
    <w:rsid w:val="00456E14"/>
    <w:rsid w:val="00456F95"/>
    <w:rsid w:val="00457B7E"/>
    <w:rsid w:val="00457C3D"/>
    <w:rsid w:val="004600C9"/>
    <w:rsid w:val="004604C7"/>
    <w:rsid w:val="0046084B"/>
    <w:rsid w:val="004617EA"/>
    <w:rsid w:val="004622AF"/>
    <w:rsid w:val="00463068"/>
    <w:rsid w:val="00463416"/>
    <w:rsid w:val="004648C2"/>
    <w:rsid w:val="0046544A"/>
    <w:rsid w:val="004654AD"/>
    <w:rsid w:val="00467713"/>
    <w:rsid w:val="00470083"/>
    <w:rsid w:val="00470B4E"/>
    <w:rsid w:val="00470E8B"/>
    <w:rsid w:val="004727FD"/>
    <w:rsid w:val="004728D0"/>
    <w:rsid w:val="00472D02"/>
    <w:rsid w:val="004739A2"/>
    <w:rsid w:val="00473D98"/>
    <w:rsid w:val="00474C9F"/>
    <w:rsid w:val="0047504F"/>
    <w:rsid w:val="00475C1D"/>
    <w:rsid w:val="00475F1F"/>
    <w:rsid w:val="00476317"/>
    <w:rsid w:val="004763B2"/>
    <w:rsid w:val="00476AF5"/>
    <w:rsid w:val="00476BE8"/>
    <w:rsid w:val="004776E7"/>
    <w:rsid w:val="00481582"/>
    <w:rsid w:val="0048196B"/>
    <w:rsid w:val="00483C67"/>
    <w:rsid w:val="00484341"/>
    <w:rsid w:val="0049050F"/>
    <w:rsid w:val="00491054"/>
    <w:rsid w:val="0049173D"/>
    <w:rsid w:val="0049235C"/>
    <w:rsid w:val="00492B67"/>
    <w:rsid w:val="004932B3"/>
    <w:rsid w:val="0049488B"/>
    <w:rsid w:val="004948E2"/>
    <w:rsid w:val="00494A25"/>
    <w:rsid w:val="004963E1"/>
    <w:rsid w:val="004975E4"/>
    <w:rsid w:val="00497D14"/>
    <w:rsid w:val="004A041C"/>
    <w:rsid w:val="004A05C5"/>
    <w:rsid w:val="004A0FEF"/>
    <w:rsid w:val="004A1677"/>
    <w:rsid w:val="004A1ADF"/>
    <w:rsid w:val="004A22D7"/>
    <w:rsid w:val="004A2726"/>
    <w:rsid w:val="004A2D91"/>
    <w:rsid w:val="004A2D92"/>
    <w:rsid w:val="004A2E8F"/>
    <w:rsid w:val="004A36CF"/>
    <w:rsid w:val="004A3AA9"/>
    <w:rsid w:val="004A3B0E"/>
    <w:rsid w:val="004A4049"/>
    <w:rsid w:val="004A4B13"/>
    <w:rsid w:val="004A4BE6"/>
    <w:rsid w:val="004A51D5"/>
    <w:rsid w:val="004A5654"/>
    <w:rsid w:val="004A56C8"/>
    <w:rsid w:val="004A59F7"/>
    <w:rsid w:val="004A5B48"/>
    <w:rsid w:val="004A6E96"/>
    <w:rsid w:val="004A7203"/>
    <w:rsid w:val="004A7381"/>
    <w:rsid w:val="004A7962"/>
    <w:rsid w:val="004A7FB8"/>
    <w:rsid w:val="004B127C"/>
    <w:rsid w:val="004B14DC"/>
    <w:rsid w:val="004B1A2D"/>
    <w:rsid w:val="004B1FBF"/>
    <w:rsid w:val="004B3488"/>
    <w:rsid w:val="004B4799"/>
    <w:rsid w:val="004B499A"/>
    <w:rsid w:val="004B4F47"/>
    <w:rsid w:val="004B5DD4"/>
    <w:rsid w:val="004B71D9"/>
    <w:rsid w:val="004B72A1"/>
    <w:rsid w:val="004B7D68"/>
    <w:rsid w:val="004C0A37"/>
    <w:rsid w:val="004C17BD"/>
    <w:rsid w:val="004C465B"/>
    <w:rsid w:val="004C513B"/>
    <w:rsid w:val="004C71FC"/>
    <w:rsid w:val="004C761C"/>
    <w:rsid w:val="004D1032"/>
    <w:rsid w:val="004D38A1"/>
    <w:rsid w:val="004D3BD0"/>
    <w:rsid w:val="004D4B98"/>
    <w:rsid w:val="004D4BA9"/>
    <w:rsid w:val="004D4C38"/>
    <w:rsid w:val="004D5039"/>
    <w:rsid w:val="004D524E"/>
    <w:rsid w:val="004D5DA9"/>
    <w:rsid w:val="004D6AA7"/>
    <w:rsid w:val="004D7CA1"/>
    <w:rsid w:val="004E120E"/>
    <w:rsid w:val="004E1735"/>
    <w:rsid w:val="004E187F"/>
    <w:rsid w:val="004E1FEE"/>
    <w:rsid w:val="004E24B8"/>
    <w:rsid w:val="004E2744"/>
    <w:rsid w:val="004E2919"/>
    <w:rsid w:val="004E2955"/>
    <w:rsid w:val="004E48B1"/>
    <w:rsid w:val="004E5AEC"/>
    <w:rsid w:val="004E7C0F"/>
    <w:rsid w:val="004E7F75"/>
    <w:rsid w:val="004F0003"/>
    <w:rsid w:val="004F13C5"/>
    <w:rsid w:val="004F212D"/>
    <w:rsid w:val="004F25C1"/>
    <w:rsid w:val="004F2906"/>
    <w:rsid w:val="004F3A75"/>
    <w:rsid w:val="004F4732"/>
    <w:rsid w:val="004F5031"/>
    <w:rsid w:val="004F5646"/>
    <w:rsid w:val="004F6BE7"/>
    <w:rsid w:val="004F7843"/>
    <w:rsid w:val="005016A2"/>
    <w:rsid w:val="00501E9F"/>
    <w:rsid w:val="005023D1"/>
    <w:rsid w:val="0050372F"/>
    <w:rsid w:val="00503D8E"/>
    <w:rsid w:val="00504D4A"/>
    <w:rsid w:val="00504E02"/>
    <w:rsid w:val="0050691F"/>
    <w:rsid w:val="005071BF"/>
    <w:rsid w:val="00510DE3"/>
    <w:rsid w:val="00511603"/>
    <w:rsid w:val="0051163B"/>
    <w:rsid w:val="005118DC"/>
    <w:rsid w:val="00512593"/>
    <w:rsid w:val="00512F05"/>
    <w:rsid w:val="00513035"/>
    <w:rsid w:val="00513BC7"/>
    <w:rsid w:val="00514DAA"/>
    <w:rsid w:val="005156FC"/>
    <w:rsid w:val="00515FBA"/>
    <w:rsid w:val="00517BED"/>
    <w:rsid w:val="00517E74"/>
    <w:rsid w:val="005202BD"/>
    <w:rsid w:val="00520351"/>
    <w:rsid w:val="00521190"/>
    <w:rsid w:val="00521CEF"/>
    <w:rsid w:val="00523912"/>
    <w:rsid w:val="00523C3D"/>
    <w:rsid w:val="0052411F"/>
    <w:rsid w:val="00525F33"/>
    <w:rsid w:val="00526C09"/>
    <w:rsid w:val="00527710"/>
    <w:rsid w:val="00527D0A"/>
    <w:rsid w:val="00530279"/>
    <w:rsid w:val="00530523"/>
    <w:rsid w:val="0053219F"/>
    <w:rsid w:val="00532ED4"/>
    <w:rsid w:val="005334D0"/>
    <w:rsid w:val="00533763"/>
    <w:rsid w:val="005339D1"/>
    <w:rsid w:val="00533C1C"/>
    <w:rsid w:val="005340B2"/>
    <w:rsid w:val="00535B74"/>
    <w:rsid w:val="00536D2C"/>
    <w:rsid w:val="0053740F"/>
    <w:rsid w:val="0054108C"/>
    <w:rsid w:val="00541FAF"/>
    <w:rsid w:val="0054224A"/>
    <w:rsid w:val="00542617"/>
    <w:rsid w:val="005428CC"/>
    <w:rsid w:val="005434C0"/>
    <w:rsid w:val="005436FA"/>
    <w:rsid w:val="005438E8"/>
    <w:rsid w:val="00543B41"/>
    <w:rsid w:val="0054401D"/>
    <w:rsid w:val="005447F6"/>
    <w:rsid w:val="00545136"/>
    <w:rsid w:val="005452E6"/>
    <w:rsid w:val="00545556"/>
    <w:rsid w:val="005456D2"/>
    <w:rsid w:val="005457D0"/>
    <w:rsid w:val="00546383"/>
    <w:rsid w:val="005474E8"/>
    <w:rsid w:val="005503F7"/>
    <w:rsid w:val="00551639"/>
    <w:rsid w:val="00552D2C"/>
    <w:rsid w:val="005533E1"/>
    <w:rsid w:val="00555BA3"/>
    <w:rsid w:val="00555F13"/>
    <w:rsid w:val="005567C9"/>
    <w:rsid w:val="005571C8"/>
    <w:rsid w:val="0055753A"/>
    <w:rsid w:val="00557810"/>
    <w:rsid w:val="00560616"/>
    <w:rsid w:val="005615B9"/>
    <w:rsid w:val="005615C6"/>
    <w:rsid w:val="005620C1"/>
    <w:rsid w:val="00562C4F"/>
    <w:rsid w:val="00562DE0"/>
    <w:rsid w:val="005637C3"/>
    <w:rsid w:val="005659B0"/>
    <w:rsid w:val="00566BC5"/>
    <w:rsid w:val="00566C69"/>
    <w:rsid w:val="00567149"/>
    <w:rsid w:val="005714F5"/>
    <w:rsid w:val="005731B7"/>
    <w:rsid w:val="005733BD"/>
    <w:rsid w:val="00573648"/>
    <w:rsid w:val="00573C1E"/>
    <w:rsid w:val="00574DBC"/>
    <w:rsid w:val="0057628B"/>
    <w:rsid w:val="00576574"/>
    <w:rsid w:val="00576B11"/>
    <w:rsid w:val="00580084"/>
    <w:rsid w:val="005803E0"/>
    <w:rsid w:val="005805FC"/>
    <w:rsid w:val="00581469"/>
    <w:rsid w:val="00581D48"/>
    <w:rsid w:val="00581EAA"/>
    <w:rsid w:val="00582683"/>
    <w:rsid w:val="00583622"/>
    <w:rsid w:val="00583644"/>
    <w:rsid w:val="00584336"/>
    <w:rsid w:val="00584B2E"/>
    <w:rsid w:val="00584E69"/>
    <w:rsid w:val="00585EB7"/>
    <w:rsid w:val="005878C6"/>
    <w:rsid w:val="005879B8"/>
    <w:rsid w:val="00587D7D"/>
    <w:rsid w:val="005907C7"/>
    <w:rsid w:val="00590F05"/>
    <w:rsid w:val="00594EEA"/>
    <w:rsid w:val="00595CF4"/>
    <w:rsid w:val="00597772"/>
    <w:rsid w:val="00597B6E"/>
    <w:rsid w:val="00597EB2"/>
    <w:rsid w:val="005A0440"/>
    <w:rsid w:val="005A1121"/>
    <w:rsid w:val="005A1931"/>
    <w:rsid w:val="005A2707"/>
    <w:rsid w:val="005A28F6"/>
    <w:rsid w:val="005A291B"/>
    <w:rsid w:val="005A2C61"/>
    <w:rsid w:val="005A2E2B"/>
    <w:rsid w:val="005A38C0"/>
    <w:rsid w:val="005A3BAD"/>
    <w:rsid w:val="005A4B6A"/>
    <w:rsid w:val="005A60CC"/>
    <w:rsid w:val="005A6570"/>
    <w:rsid w:val="005A6FB3"/>
    <w:rsid w:val="005A776F"/>
    <w:rsid w:val="005B0B8B"/>
    <w:rsid w:val="005B115D"/>
    <w:rsid w:val="005B1B0A"/>
    <w:rsid w:val="005B1CAB"/>
    <w:rsid w:val="005B1D55"/>
    <w:rsid w:val="005B3337"/>
    <w:rsid w:val="005B4EC1"/>
    <w:rsid w:val="005B58B3"/>
    <w:rsid w:val="005B6207"/>
    <w:rsid w:val="005B666C"/>
    <w:rsid w:val="005B675E"/>
    <w:rsid w:val="005B6E14"/>
    <w:rsid w:val="005B6EEB"/>
    <w:rsid w:val="005B78BA"/>
    <w:rsid w:val="005C14E7"/>
    <w:rsid w:val="005C161B"/>
    <w:rsid w:val="005C1AB2"/>
    <w:rsid w:val="005C1DD3"/>
    <w:rsid w:val="005C1DF0"/>
    <w:rsid w:val="005C2351"/>
    <w:rsid w:val="005C470A"/>
    <w:rsid w:val="005C4AF6"/>
    <w:rsid w:val="005C6039"/>
    <w:rsid w:val="005C6926"/>
    <w:rsid w:val="005C6BB5"/>
    <w:rsid w:val="005C7F27"/>
    <w:rsid w:val="005D0397"/>
    <w:rsid w:val="005D0FA1"/>
    <w:rsid w:val="005D179B"/>
    <w:rsid w:val="005D39EB"/>
    <w:rsid w:val="005D4369"/>
    <w:rsid w:val="005D4A4B"/>
    <w:rsid w:val="005D6066"/>
    <w:rsid w:val="005D6BEC"/>
    <w:rsid w:val="005D6E41"/>
    <w:rsid w:val="005D7849"/>
    <w:rsid w:val="005D7B1A"/>
    <w:rsid w:val="005E062A"/>
    <w:rsid w:val="005E1D83"/>
    <w:rsid w:val="005E27F0"/>
    <w:rsid w:val="005E395A"/>
    <w:rsid w:val="005E3B8C"/>
    <w:rsid w:val="005E4156"/>
    <w:rsid w:val="005E4B4E"/>
    <w:rsid w:val="005E5443"/>
    <w:rsid w:val="005E5E6E"/>
    <w:rsid w:val="005E5F00"/>
    <w:rsid w:val="005F0932"/>
    <w:rsid w:val="005F09B0"/>
    <w:rsid w:val="005F0CC1"/>
    <w:rsid w:val="005F0D99"/>
    <w:rsid w:val="005F0EEF"/>
    <w:rsid w:val="005F1D3D"/>
    <w:rsid w:val="005F29B9"/>
    <w:rsid w:val="005F2D8E"/>
    <w:rsid w:val="005F4946"/>
    <w:rsid w:val="005F5CCE"/>
    <w:rsid w:val="005F6422"/>
    <w:rsid w:val="005F650C"/>
    <w:rsid w:val="005F7836"/>
    <w:rsid w:val="005F7F5D"/>
    <w:rsid w:val="006000D9"/>
    <w:rsid w:val="00600B85"/>
    <w:rsid w:val="0060105E"/>
    <w:rsid w:val="006015BB"/>
    <w:rsid w:val="00601647"/>
    <w:rsid w:val="006026CF"/>
    <w:rsid w:val="00602F78"/>
    <w:rsid w:val="00603DCA"/>
    <w:rsid w:val="006046CE"/>
    <w:rsid w:val="00604824"/>
    <w:rsid w:val="00604C7C"/>
    <w:rsid w:val="00605341"/>
    <w:rsid w:val="00605767"/>
    <w:rsid w:val="00605923"/>
    <w:rsid w:val="006075D5"/>
    <w:rsid w:val="006075E1"/>
    <w:rsid w:val="00607E98"/>
    <w:rsid w:val="00610EFD"/>
    <w:rsid w:val="006120A6"/>
    <w:rsid w:val="00612912"/>
    <w:rsid w:val="0061303F"/>
    <w:rsid w:val="0061335D"/>
    <w:rsid w:val="0061351E"/>
    <w:rsid w:val="0061362E"/>
    <w:rsid w:val="00613B3D"/>
    <w:rsid w:val="00613E7F"/>
    <w:rsid w:val="00614624"/>
    <w:rsid w:val="006151D5"/>
    <w:rsid w:val="00615CA2"/>
    <w:rsid w:val="00616332"/>
    <w:rsid w:val="00616B87"/>
    <w:rsid w:val="00617036"/>
    <w:rsid w:val="0062004C"/>
    <w:rsid w:val="0062099A"/>
    <w:rsid w:val="00620C35"/>
    <w:rsid w:val="00621B9A"/>
    <w:rsid w:val="00621DB3"/>
    <w:rsid w:val="00621F2B"/>
    <w:rsid w:val="006230C6"/>
    <w:rsid w:val="00623858"/>
    <w:rsid w:val="006257E9"/>
    <w:rsid w:val="00625BC2"/>
    <w:rsid w:val="00626DC2"/>
    <w:rsid w:val="00627A6D"/>
    <w:rsid w:val="006303AA"/>
    <w:rsid w:val="00630A01"/>
    <w:rsid w:val="00630C73"/>
    <w:rsid w:val="006310F6"/>
    <w:rsid w:val="00631BD8"/>
    <w:rsid w:val="00631C1F"/>
    <w:rsid w:val="00632134"/>
    <w:rsid w:val="0063268A"/>
    <w:rsid w:val="00635F44"/>
    <w:rsid w:val="00636817"/>
    <w:rsid w:val="00640FA9"/>
    <w:rsid w:val="00641310"/>
    <w:rsid w:val="006423B4"/>
    <w:rsid w:val="0064349C"/>
    <w:rsid w:val="00643775"/>
    <w:rsid w:val="00643A16"/>
    <w:rsid w:val="00644037"/>
    <w:rsid w:val="006452CC"/>
    <w:rsid w:val="006452D9"/>
    <w:rsid w:val="00647098"/>
    <w:rsid w:val="00650E78"/>
    <w:rsid w:val="00650EA8"/>
    <w:rsid w:val="006524CE"/>
    <w:rsid w:val="00652D8F"/>
    <w:rsid w:val="00653441"/>
    <w:rsid w:val="006535BA"/>
    <w:rsid w:val="0065454C"/>
    <w:rsid w:val="0065548F"/>
    <w:rsid w:val="00655A08"/>
    <w:rsid w:val="006571BD"/>
    <w:rsid w:val="006575CE"/>
    <w:rsid w:val="006578B2"/>
    <w:rsid w:val="00660307"/>
    <w:rsid w:val="006615C8"/>
    <w:rsid w:val="00661807"/>
    <w:rsid w:val="00663031"/>
    <w:rsid w:val="00663E6D"/>
    <w:rsid w:val="0066494D"/>
    <w:rsid w:val="00664AAD"/>
    <w:rsid w:val="00664B54"/>
    <w:rsid w:val="00664EAF"/>
    <w:rsid w:val="0066623D"/>
    <w:rsid w:val="00666704"/>
    <w:rsid w:val="006671C9"/>
    <w:rsid w:val="00667803"/>
    <w:rsid w:val="00670164"/>
    <w:rsid w:val="00670AE7"/>
    <w:rsid w:val="00671D63"/>
    <w:rsid w:val="00671E4D"/>
    <w:rsid w:val="00673632"/>
    <w:rsid w:val="00673DF4"/>
    <w:rsid w:val="00674D2F"/>
    <w:rsid w:val="00675749"/>
    <w:rsid w:val="0067697B"/>
    <w:rsid w:val="00677114"/>
    <w:rsid w:val="00681175"/>
    <w:rsid w:val="006817FC"/>
    <w:rsid w:val="00681F6C"/>
    <w:rsid w:val="0068277F"/>
    <w:rsid w:val="0068363A"/>
    <w:rsid w:val="00683745"/>
    <w:rsid w:val="00683C9F"/>
    <w:rsid w:val="00684777"/>
    <w:rsid w:val="006848B4"/>
    <w:rsid w:val="00684FDC"/>
    <w:rsid w:val="00685317"/>
    <w:rsid w:val="00685CC7"/>
    <w:rsid w:val="006868CF"/>
    <w:rsid w:val="0068738A"/>
    <w:rsid w:val="00687630"/>
    <w:rsid w:val="006909D9"/>
    <w:rsid w:val="0069201F"/>
    <w:rsid w:val="00692DCA"/>
    <w:rsid w:val="006946A5"/>
    <w:rsid w:val="00695320"/>
    <w:rsid w:val="00696257"/>
    <w:rsid w:val="0069668C"/>
    <w:rsid w:val="00696D97"/>
    <w:rsid w:val="006A067A"/>
    <w:rsid w:val="006A0985"/>
    <w:rsid w:val="006A0D8A"/>
    <w:rsid w:val="006A1435"/>
    <w:rsid w:val="006A18E8"/>
    <w:rsid w:val="006A1CE9"/>
    <w:rsid w:val="006A24BF"/>
    <w:rsid w:val="006A263E"/>
    <w:rsid w:val="006A2BAB"/>
    <w:rsid w:val="006A3708"/>
    <w:rsid w:val="006A3CEA"/>
    <w:rsid w:val="006A4DD1"/>
    <w:rsid w:val="006A525C"/>
    <w:rsid w:val="006A6349"/>
    <w:rsid w:val="006A7492"/>
    <w:rsid w:val="006A7C6D"/>
    <w:rsid w:val="006B0695"/>
    <w:rsid w:val="006B0B62"/>
    <w:rsid w:val="006B0E0D"/>
    <w:rsid w:val="006B13BD"/>
    <w:rsid w:val="006B1CAE"/>
    <w:rsid w:val="006B3359"/>
    <w:rsid w:val="006B3C5F"/>
    <w:rsid w:val="006B41E2"/>
    <w:rsid w:val="006B4FDA"/>
    <w:rsid w:val="006B5472"/>
    <w:rsid w:val="006B5837"/>
    <w:rsid w:val="006B59F3"/>
    <w:rsid w:val="006B6364"/>
    <w:rsid w:val="006B7C12"/>
    <w:rsid w:val="006C1318"/>
    <w:rsid w:val="006C132D"/>
    <w:rsid w:val="006C2369"/>
    <w:rsid w:val="006C3B2A"/>
    <w:rsid w:val="006C3E2B"/>
    <w:rsid w:val="006C4770"/>
    <w:rsid w:val="006C4EEB"/>
    <w:rsid w:val="006C5DEC"/>
    <w:rsid w:val="006C7530"/>
    <w:rsid w:val="006D0058"/>
    <w:rsid w:val="006D05AE"/>
    <w:rsid w:val="006D113E"/>
    <w:rsid w:val="006D1455"/>
    <w:rsid w:val="006D16B9"/>
    <w:rsid w:val="006D1D7F"/>
    <w:rsid w:val="006D28BD"/>
    <w:rsid w:val="006D30AB"/>
    <w:rsid w:val="006D3BC6"/>
    <w:rsid w:val="006D6940"/>
    <w:rsid w:val="006D724D"/>
    <w:rsid w:val="006E0603"/>
    <w:rsid w:val="006E0C77"/>
    <w:rsid w:val="006E1E97"/>
    <w:rsid w:val="006E3883"/>
    <w:rsid w:val="006E3973"/>
    <w:rsid w:val="006E39C8"/>
    <w:rsid w:val="006E402B"/>
    <w:rsid w:val="006E4287"/>
    <w:rsid w:val="006E435C"/>
    <w:rsid w:val="006E500C"/>
    <w:rsid w:val="006E5201"/>
    <w:rsid w:val="006E5E60"/>
    <w:rsid w:val="006E6345"/>
    <w:rsid w:val="006E6C1A"/>
    <w:rsid w:val="006E6C41"/>
    <w:rsid w:val="006F04E8"/>
    <w:rsid w:val="006F0D81"/>
    <w:rsid w:val="006F1595"/>
    <w:rsid w:val="006F1DC8"/>
    <w:rsid w:val="006F22C7"/>
    <w:rsid w:val="006F23E5"/>
    <w:rsid w:val="006F27B0"/>
    <w:rsid w:val="006F372D"/>
    <w:rsid w:val="006F4190"/>
    <w:rsid w:val="006F49E5"/>
    <w:rsid w:val="006F4D2D"/>
    <w:rsid w:val="006F662C"/>
    <w:rsid w:val="006F7054"/>
    <w:rsid w:val="006F7EA0"/>
    <w:rsid w:val="0070010B"/>
    <w:rsid w:val="00700436"/>
    <w:rsid w:val="00700E59"/>
    <w:rsid w:val="007013F6"/>
    <w:rsid w:val="00702A85"/>
    <w:rsid w:val="00702FBF"/>
    <w:rsid w:val="00703205"/>
    <w:rsid w:val="0070322E"/>
    <w:rsid w:val="00704EA6"/>
    <w:rsid w:val="00705127"/>
    <w:rsid w:val="00705621"/>
    <w:rsid w:val="007070EE"/>
    <w:rsid w:val="0070741B"/>
    <w:rsid w:val="007076D2"/>
    <w:rsid w:val="00710A4E"/>
    <w:rsid w:val="00710FFE"/>
    <w:rsid w:val="007112A6"/>
    <w:rsid w:val="00711EDF"/>
    <w:rsid w:val="007125FF"/>
    <w:rsid w:val="0071373C"/>
    <w:rsid w:val="0071428D"/>
    <w:rsid w:val="007142B0"/>
    <w:rsid w:val="00716DA5"/>
    <w:rsid w:val="00717071"/>
    <w:rsid w:val="007201BD"/>
    <w:rsid w:val="0072040A"/>
    <w:rsid w:val="0072094A"/>
    <w:rsid w:val="00720974"/>
    <w:rsid w:val="00720BB5"/>
    <w:rsid w:val="00721F48"/>
    <w:rsid w:val="007240B0"/>
    <w:rsid w:val="00724414"/>
    <w:rsid w:val="0072524F"/>
    <w:rsid w:val="0072528B"/>
    <w:rsid w:val="00725A0B"/>
    <w:rsid w:val="00726A1B"/>
    <w:rsid w:val="007279D7"/>
    <w:rsid w:val="00727A13"/>
    <w:rsid w:val="00730FB7"/>
    <w:rsid w:val="0073100A"/>
    <w:rsid w:val="00731255"/>
    <w:rsid w:val="00731681"/>
    <w:rsid w:val="007316E3"/>
    <w:rsid w:val="00732299"/>
    <w:rsid w:val="007325E2"/>
    <w:rsid w:val="00733076"/>
    <w:rsid w:val="0073337F"/>
    <w:rsid w:val="00733EF3"/>
    <w:rsid w:val="007342E0"/>
    <w:rsid w:val="00736656"/>
    <w:rsid w:val="00736D68"/>
    <w:rsid w:val="00737427"/>
    <w:rsid w:val="00737B8D"/>
    <w:rsid w:val="00740415"/>
    <w:rsid w:val="00740985"/>
    <w:rsid w:val="00740E3E"/>
    <w:rsid w:val="00741FD3"/>
    <w:rsid w:val="00742590"/>
    <w:rsid w:val="0074261C"/>
    <w:rsid w:val="00742834"/>
    <w:rsid w:val="007436C9"/>
    <w:rsid w:val="0074525F"/>
    <w:rsid w:val="007453C9"/>
    <w:rsid w:val="00745534"/>
    <w:rsid w:val="0074574F"/>
    <w:rsid w:val="00746544"/>
    <w:rsid w:val="0074716D"/>
    <w:rsid w:val="00747843"/>
    <w:rsid w:val="00747F73"/>
    <w:rsid w:val="00750058"/>
    <w:rsid w:val="00750865"/>
    <w:rsid w:val="007508FA"/>
    <w:rsid w:val="00751477"/>
    <w:rsid w:val="00751FD4"/>
    <w:rsid w:val="00752570"/>
    <w:rsid w:val="00752A87"/>
    <w:rsid w:val="0075324A"/>
    <w:rsid w:val="00753270"/>
    <w:rsid w:val="0075327B"/>
    <w:rsid w:val="007539D6"/>
    <w:rsid w:val="0075622B"/>
    <w:rsid w:val="0075686D"/>
    <w:rsid w:val="007572D9"/>
    <w:rsid w:val="0075751C"/>
    <w:rsid w:val="00757B7B"/>
    <w:rsid w:val="0076030A"/>
    <w:rsid w:val="00761885"/>
    <w:rsid w:val="00762067"/>
    <w:rsid w:val="00762104"/>
    <w:rsid w:val="0076288B"/>
    <w:rsid w:val="007628D3"/>
    <w:rsid w:val="00762B58"/>
    <w:rsid w:val="007631C1"/>
    <w:rsid w:val="00763208"/>
    <w:rsid w:val="00763887"/>
    <w:rsid w:val="00763E16"/>
    <w:rsid w:val="00766C8A"/>
    <w:rsid w:val="0076739B"/>
    <w:rsid w:val="00771F0F"/>
    <w:rsid w:val="00772C96"/>
    <w:rsid w:val="0077410C"/>
    <w:rsid w:val="00774B0B"/>
    <w:rsid w:val="00775787"/>
    <w:rsid w:val="00776024"/>
    <w:rsid w:val="007760FE"/>
    <w:rsid w:val="007767F1"/>
    <w:rsid w:val="00776EA1"/>
    <w:rsid w:val="00776FC7"/>
    <w:rsid w:val="007774F8"/>
    <w:rsid w:val="007775E9"/>
    <w:rsid w:val="00781A41"/>
    <w:rsid w:val="00781BC8"/>
    <w:rsid w:val="00781D02"/>
    <w:rsid w:val="00781F4D"/>
    <w:rsid w:val="00782195"/>
    <w:rsid w:val="007829E6"/>
    <w:rsid w:val="00783158"/>
    <w:rsid w:val="007838BC"/>
    <w:rsid w:val="0078454D"/>
    <w:rsid w:val="00784C82"/>
    <w:rsid w:val="00784F43"/>
    <w:rsid w:val="00785FD4"/>
    <w:rsid w:val="007864AF"/>
    <w:rsid w:val="007865FE"/>
    <w:rsid w:val="0079041F"/>
    <w:rsid w:val="00790518"/>
    <w:rsid w:val="00790945"/>
    <w:rsid w:val="00790F96"/>
    <w:rsid w:val="007913E9"/>
    <w:rsid w:val="007919B1"/>
    <w:rsid w:val="007920A7"/>
    <w:rsid w:val="00792D9F"/>
    <w:rsid w:val="00794037"/>
    <w:rsid w:val="007940EC"/>
    <w:rsid w:val="007941A4"/>
    <w:rsid w:val="007944D3"/>
    <w:rsid w:val="0079477F"/>
    <w:rsid w:val="007947E8"/>
    <w:rsid w:val="00795779"/>
    <w:rsid w:val="00795ACF"/>
    <w:rsid w:val="007960F6"/>
    <w:rsid w:val="007963B3"/>
    <w:rsid w:val="00796826"/>
    <w:rsid w:val="007968A3"/>
    <w:rsid w:val="00797396"/>
    <w:rsid w:val="007A20C3"/>
    <w:rsid w:val="007A3067"/>
    <w:rsid w:val="007A3980"/>
    <w:rsid w:val="007A5270"/>
    <w:rsid w:val="007A5FE6"/>
    <w:rsid w:val="007A60F7"/>
    <w:rsid w:val="007A6135"/>
    <w:rsid w:val="007A6640"/>
    <w:rsid w:val="007B06DC"/>
    <w:rsid w:val="007B07BE"/>
    <w:rsid w:val="007B0C43"/>
    <w:rsid w:val="007B0F93"/>
    <w:rsid w:val="007B1E7D"/>
    <w:rsid w:val="007B3330"/>
    <w:rsid w:val="007B36F8"/>
    <w:rsid w:val="007B52C9"/>
    <w:rsid w:val="007B5970"/>
    <w:rsid w:val="007B7093"/>
    <w:rsid w:val="007B70CA"/>
    <w:rsid w:val="007C0FB1"/>
    <w:rsid w:val="007C1876"/>
    <w:rsid w:val="007C201C"/>
    <w:rsid w:val="007C28E6"/>
    <w:rsid w:val="007C2F72"/>
    <w:rsid w:val="007C3BFF"/>
    <w:rsid w:val="007C3D2C"/>
    <w:rsid w:val="007C5035"/>
    <w:rsid w:val="007C514B"/>
    <w:rsid w:val="007C55CF"/>
    <w:rsid w:val="007C68C3"/>
    <w:rsid w:val="007D03C6"/>
    <w:rsid w:val="007D13C6"/>
    <w:rsid w:val="007D167A"/>
    <w:rsid w:val="007D19B7"/>
    <w:rsid w:val="007D1B16"/>
    <w:rsid w:val="007D1D95"/>
    <w:rsid w:val="007D2ABD"/>
    <w:rsid w:val="007D43B4"/>
    <w:rsid w:val="007D4D78"/>
    <w:rsid w:val="007D504E"/>
    <w:rsid w:val="007D5647"/>
    <w:rsid w:val="007D5EA7"/>
    <w:rsid w:val="007D713A"/>
    <w:rsid w:val="007D7170"/>
    <w:rsid w:val="007D7401"/>
    <w:rsid w:val="007D7CD0"/>
    <w:rsid w:val="007E11F5"/>
    <w:rsid w:val="007E184E"/>
    <w:rsid w:val="007E2022"/>
    <w:rsid w:val="007E271B"/>
    <w:rsid w:val="007E2DD1"/>
    <w:rsid w:val="007E35F8"/>
    <w:rsid w:val="007E3C5D"/>
    <w:rsid w:val="007E45F9"/>
    <w:rsid w:val="007E5539"/>
    <w:rsid w:val="007E57CA"/>
    <w:rsid w:val="007E663E"/>
    <w:rsid w:val="007E69DD"/>
    <w:rsid w:val="007E71DF"/>
    <w:rsid w:val="007E77B9"/>
    <w:rsid w:val="007F02EF"/>
    <w:rsid w:val="007F040D"/>
    <w:rsid w:val="007F0BE1"/>
    <w:rsid w:val="007F31E7"/>
    <w:rsid w:val="007F4544"/>
    <w:rsid w:val="007F4897"/>
    <w:rsid w:val="007F4C0B"/>
    <w:rsid w:val="007F625C"/>
    <w:rsid w:val="008007E8"/>
    <w:rsid w:val="00800D84"/>
    <w:rsid w:val="00800ECE"/>
    <w:rsid w:val="00801D24"/>
    <w:rsid w:val="00801DE3"/>
    <w:rsid w:val="00802865"/>
    <w:rsid w:val="008029BC"/>
    <w:rsid w:val="00803BB5"/>
    <w:rsid w:val="00803BD5"/>
    <w:rsid w:val="00803E75"/>
    <w:rsid w:val="008060FB"/>
    <w:rsid w:val="00806A08"/>
    <w:rsid w:val="00806FA9"/>
    <w:rsid w:val="008077B6"/>
    <w:rsid w:val="00807B40"/>
    <w:rsid w:val="008104A0"/>
    <w:rsid w:val="0081118C"/>
    <w:rsid w:val="00812192"/>
    <w:rsid w:val="0081228F"/>
    <w:rsid w:val="00812588"/>
    <w:rsid w:val="00812E5E"/>
    <w:rsid w:val="008131A3"/>
    <w:rsid w:val="00813C03"/>
    <w:rsid w:val="00814125"/>
    <w:rsid w:val="00814C48"/>
    <w:rsid w:val="008150E3"/>
    <w:rsid w:val="00815325"/>
    <w:rsid w:val="00815B5E"/>
    <w:rsid w:val="00815E12"/>
    <w:rsid w:val="0081611E"/>
    <w:rsid w:val="008167F8"/>
    <w:rsid w:val="00816FBC"/>
    <w:rsid w:val="0081740F"/>
    <w:rsid w:val="00817774"/>
    <w:rsid w:val="00817935"/>
    <w:rsid w:val="00817AEB"/>
    <w:rsid w:val="00820563"/>
    <w:rsid w:val="00820A20"/>
    <w:rsid w:val="00821413"/>
    <w:rsid w:val="0082187B"/>
    <w:rsid w:val="00822497"/>
    <w:rsid w:val="0082301D"/>
    <w:rsid w:val="00825658"/>
    <w:rsid w:val="0082660E"/>
    <w:rsid w:val="00826A14"/>
    <w:rsid w:val="00826DB7"/>
    <w:rsid w:val="008272A3"/>
    <w:rsid w:val="00827498"/>
    <w:rsid w:val="008275FF"/>
    <w:rsid w:val="00827C9E"/>
    <w:rsid w:val="00830DFE"/>
    <w:rsid w:val="00831A33"/>
    <w:rsid w:val="00831F45"/>
    <w:rsid w:val="008321B9"/>
    <w:rsid w:val="00832F33"/>
    <w:rsid w:val="00833254"/>
    <w:rsid w:val="00833D50"/>
    <w:rsid w:val="008346B9"/>
    <w:rsid w:val="00834921"/>
    <w:rsid w:val="008357DF"/>
    <w:rsid w:val="008360A7"/>
    <w:rsid w:val="00837EBA"/>
    <w:rsid w:val="008416DD"/>
    <w:rsid w:val="0084301F"/>
    <w:rsid w:val="008434C4"/>
    <w:rsid w:val="00843CEB"/>
    <w:rsid w:val="0084438A"/>
    <w:rsid w:val="00844B2B"/>
    <w:rsid w:val="00845AB6"/>
    <w:rsid w:val="00846F0E"/>
    <w:rsid w:val="00847197"/>
    <w:rsid w:val="00847AC6"/>
    <w:rsid w:val="008505DD"/>
    <w:rsid w:val="00850E9D"/>
    <w:rsid w:val="008511B8"/>
    <w:rsid w:val="00851D99"/>
    <w:rsid w:val="00852792"/>
    <w:rsid w:val="00852E20"/>
    <w:rsid w:val="00853FB1"/>
    <w:rsid w:val="008540E7"/>
    <w:rsid w:val="00855A07"/>
    <w:rsid w:val="00855BF3"/>
    <w:rsid w:val="00855C0D"/>
    <w:rsid w:val="00856070"/>
    <w:rsid w:val="008567C6"/>
    <w:rsid w:val="0085758E"/>
    <w:rsid w:val="0085787A"/>
    <w:rsid w:val="008604C7"/>
    <w:rsid w:val="00861D96"/>
    <w:rsid w:val="00861FCB"/>
    <w:rsid w:val="00863439"/>
    <w:rsid w:val="00863AB3"/>
    <w:rsid w:val="008640A4"/>
    <w:rsid w:val="0086415A"/>
    <w:rsid w:val="00864169"/>
    <w:rsid w:val="008650BA"/>
    <w:rsid w:val="00865397"/>
    <w:rsid w:val="00865CE0"/>
    <w:rsid w:val="008666BB"/>
    <w:rsid w:val="00866DE2"/>
    <w:rsid w:val="00870F34"/>
    <w:rsid w:val="00870F53"/>
    <w:rsid w:val="008714CA"/>
    <w:rsid w:val="00871773"/>
    <w:rsid w:val="008718A2"/>
    <w:rsid w:val="00871AF7"/>
    <w:rsid w:val="008728A5"/>
    <w:rsid w:val="00872D28"/>
    <w:rsid w:val="008739F8"/>
    <w:rsid w:val="0087405E"/>
    <w:rsid w:val="00875DD6"/>
    <w:rsid w:val="00876A85"/>
    <w:rsid w:val="00876B35"/>
    <w:rsid w:val="00876FBF"/>
    <w:rsid w:val="00877193"/>
    <w:rsid w:val="008773F5"/>
    <w:rsid w:val="008775C2"/>
    <w:rsid w:val="008776AB"/>
    <w:rsid w:val="00880334"/>
    <w:rsid w:val="008809D1"/>
    <w:rsid w:val="00881206"/>
    <w:rsid w:val="00882008"/>
    <w:rsid w:val="00884108"/>
    <w:rsid w:val="00884E6D"/>
    <w:rsid w:val="00885224"/>
    <w:rsid w:val="008853F9"/>
    <w:rsid w:val="00885DA6"/>
    <w:rsid w:val="008864EB"/>
    <w:rsid w:val="00886E62"/>
    <w:rsid w:val="00886EE1"/>
    <w:rsid w:val="00887928"/>
    <w:rsid w:val="00887FC4"/>
    <w:rsid w:val="00890807"/>
    <w:rsid w:val="00890DE6"/>
    <w:rsid w:val="00890E40"/>
    <w:rsid w:val="00891173"/>
    <w:rsid w:val="00891B94"/>
    <w:rsid w:val="00891D43"/>
    <w:rsid w:val="00892684"/>
    <w:rsid w:val="00893565"/>
    <w:rsid w:val="0089410D"/>
    <w:rsid w:val="00894133"/>
    <w:rsid w:val="00894815"/>
    <w:rsid w:val="008957BB"/>
    <w:rsid w:val="00895D87"/>
    <w:rsid w:val="008969DD"/>
    <w:rsid w:val="00896BD8"/>
    <w:rsid w:val="00896E1F"/>
    <w:rsid w:val="008971BA"/>
    <w:rsid w:val="008972C3"/>
    <w:rsid w:val="008975C4"/>
    <w:rsid w:val="008977C7"/>
    <w:rsid w:val="008A0147"/>
    <w:rsid w:val="008A0848"/>
    <w:rsid w:val="008A1140"/>
    <w:rsid w:val="008A1498"/>
    <w:rsid w:val="008A1DAE"/>
    <w:rsid w:val="008A283F"/>
    <w:rsid w:val="008A2B5B"/>
    <w:rsid w:val="008A3A8E"/>
    <w:rsid w:val="008A3BB3"/>
    <w:rsid w:val="008A3E98"/>
    <w:rsid w:val="008A60B0"/>
    <w:rsid w:val="008A63D4"/>
    <w:rsid w:val="008A6497"/>
    <w:rsid w:val="008A6682"/>
    <w:rsid w:val="008A6953"/>
    <w:rsid w:val="008A6B29"/>
    <w:rsid w:val="008A6DC3"/>
    <w:rsid w:val="008A7B1E"/>
    <w:rsid w:val="008B0523"/>
    <w:rsid w:val="008B052B"/>
    <w:rsid w:val="008B0561"/>
    <w:rsid w:val="008B06A5"/>
    <w:rsid w:val="008B0C1A"/>
    <w:rsid w:val="008B0D1A"/>
    <w:rsid w:val="008B24B9"/>
    <w:rsid w:val="008B2CDF"/>
    <w:rsid w:val="008B468A"/>
    <w:rsid w:val="008B4D2A"/>
    <w:rsid w:val="008B6020"/>
    <w:rsid w:val="008B63EF"/>
    <w:rsid w:val="008B7924"/>
    <w:rsid w:val="008B7BF3"/>
    <w:rsid w:val="008C0585"/>
    <w:rsid w:val="008C0928"/>
    <w:rsid w:val="008C0B1D"/>
    <w:rsid w:val="008C0D40"/>
    <w:rsid w:val="008C0E49"/>
    <w:rsid w:val="008C3857"/>
    <w:rsid w:val="008C3E51"/>
    <w:rsid w:val="008C4A5B"/>
    <w:rsid w:val="008C4E0A"/>
    <w:rsid w:val="008C514B"/>
    <w:rsid w:val="008C57C1"/>
    <w:rsid w:val="008C7F43"/>
    <w:rsid w:val="008D0A03"/>
    <w:rsid w:val="008D10C4"/>
    <w:rsid w:val="008D1728"/>
    <w:rsid w:val="008D198C"/>
    <w:rsid w:val="008D2D11"/>
    <w:rsid w:val="008D378A"/>
    <w:rsid w:val="008D37E7"/>
    <w:rsid w:val="008D3E85"/>
    <w:rsid w:val="008D4E41"/>
    <w:rsid w:val="008D59E8"/>
    <w:rsid w:val="008D64B9"/>
    <w:rsid w:val="008D653E"/>
    <w:rsid w:val="008D6569"/>
    <w:rsid w:val="008D7229"/>
    <w:rsid w:val="008D742E"/>
    <w:rsid w:val="008D7552"/>
    <w:rsid w:val="008E1539"/>
    <w:rsid w:val="008E1759"/>
    <w:rsid w:val="008E1803"/>
    <w:rsid w:val="008E22D5"/>
    <w:rsid w:val="008E2B6E"/>
    <w:rsid w:val="008E3FBC"/>
    <w:rsid w:val="008E4273"/>
    <w:rsid w:val="008E4737"/>
    <w:rsid w:val="008E4CBC"/>
    <w:rsid w:val="008E4D7C"/>
    <w:rsid w:val="008E50EF"/>
    <w:rsid w:val="008E5177"/>
    <w:rsid w:val="008E7B2E"/>
    <w:rsid w:val="008F09FC"/>
    <w:rsid w:val="008F2987"/>
    <w:rsid w:val="008F2B20"/>
    <w:rsid w:val="008F3239"/>
    <w:rsid w:val="008F34B2"/>
    <w:rsid w:val="008F3DA7"/>
    <w:rsid w:val="008F42A6"/>
    <w:rsid w:val="008F4571"/>
    <w:rsid w:val="008F4B8F"/>
    <w:rsid w:val="008F4CEB"/>
    <w:rsid w:val="008F6699"/>
    <w:rsid w:val="008F7975"/>
    <w:rsid w:val="008F7ED4"/>
    <w:rsid w:val="0090033F"/>
    <w:rsid w:val="00900B50"/>
    <w:rsid w:val="00901ADB"/>
    <w:rsid w:val="009023A4"/>
    <w:rsid w:val="009023B7"/>
    <w:rsid w:val="0090252D"/>
    <w:rsid w:val="00902856"/>
    <w:rsid w:val="00903063"/>
    <w:rsid w:val="0090418A"/>
    <w:rsid w:val="00905554"/>
    <w:rsid w:val="00905C2D"/>
    <w:rsid w:val="00906879"/>
    <w:rsid w:val="00907DD3"/>
    <w:rsid w:val="00910DAA"/>
    <w:rsid w:val="00911334"/>
    <w:rsid w:val="0091165F"/>
    <w:rsid w:val="00912738"/>
    <w:rsid w:val="0091313E"/>
    <w:rsid w:val="00913434"/>
    <w:rsid w:val="00913C2A"/>
    <w:rsid w:val="00913F04"/>
    <w:rsid w:val="0091524D"/>
    <w:rsid w:val="00915688"/>
    <w:rsid w:val="0091598E"/>
    <w:rsid w:val="00916830"/>
    <w:rsid w:val="00916848"/>
    <w:rsid w:val="009175E9"/>
    <w:rsid w:val="00917991"/>
    <w:rsid w:val="00917A66"/>
    <w:rsid w:val="0092026C"/>
    <w:rsid w:val="0092043C"/>
    <w:rsid w:val="009207EF"/>
    <w:rsid w:val="00920AB0"/>
    <w:rsid w:val="0092147A"/>
    <w:rsid w:val="0092179E"/>
    <w:rsid w:val="00922BBC"/>
    <w:rsid w:val="00923256"/>
    <w:rsid w:val="00923ACB"/>
    <w:rsid w:val="00924469"/>
    <w:rsid w:val="00924F51"/>
    <w:rsid w:val="00925702"/>
    <w:rsid w:val="0092594E"/>
    <w:rsid w:val="00926E6C"/>
    <w:rsid w:val="00927007"/>
    <w:rsid w:val="00930158"/>
    <w:rsid w:val="0093072E"/>
    <w:rsid w:val="00930E8C"/>
    <w:rsid w:val="0093115A"/>
    <w:rsid w:val="00933095"/>
    <w:rsid w:val="00934AC2"/>
    <w:rsid w:val="00935261"/>
    <w:rsid w:val="00940476"/>
    <w:rsid w:val="00940BB7"/>
    <w:rsid w:val="0094120B"/>
    <w:rsid w:val="009413BA"/>
    <w:rsid w:val="0094293F"/>
    <w:rsid w:val="00943154"/>
    <w:rsid w:val="00943185"/>
    <w:rsid w:val="00944471"/>
    <w:rsid w:val="00944882"/>
    <w:rsid w:val="009449FD"/>
    <w:rsid w:val="00945520"/>
    <w:rsid w:val="00945607"/>
    <w:rsid w:val="009463EE"/>
    <w:rsid w:val="0094705A"/>
    <w:rsid w:val="00947FB9"/>
    <w:rsid w:val="00950520"/>
    <w:rsid w:val="00950BA7"/>
    <w:rsid w:val="00951246"/>
    <w:rsid w:val="0095140E"/>
    <w:rsid w:val="00952AA6"/>
    <w:rsid w:val="0095310D"/>
    <w:rsid w:val="009532E5"/>
    <w:rsid w:val="00953C6D"/>
    <w:rsid w:val="00954C38"/>
    <w:rsid w:val="00954CD1"/>
    <w:rsid w:val="00954DC9"/>
    <w:rsid w:val="00955695"/>
    <w:rsid w:val="009560C5"/>
    <w:rsid w:val="0095698F"/>
    <w:rsid w:val="009574F8"/>
    <w:rsid w:val="009617D1"/>
    <w:rsid w:val="00962941"/>
    <w:rsid w:val="00962981"/>
    <w:rsid w:val="00964292"/>
    <w:rsid w:val="0096430A"/>
    <w:rsid w:val="0096453F"/>
    <w:rsid w:val="009649EA"/>
    <w:rsid w:val="00964B1C"/>
    <w:rsid w:val="00966059"/>
    <w:rsid w:val="00966158"/>
    <w:rsid w:val="009672AD"/>
    <w:rsid w:val="009672FD"/>
    <w:rsid w:val="0097037B"/>
    <w:rsid w:val="00970A41"/>
    <w:rsid w:val="00970BEC"/>
    <w:rsid w:val="0097145B"/>
    <w:rsid w:val="00971519"/>
    <w:rsid w:val="0097212E"/>
    <w:rsid w:val="0097266C"/>
    <w:rsid w:val="009727B0"/>
    <w:rsid w:val="00973887"/>
    <w:rsid w:val="00973DFF"/>
    <w:rsid w:val="009743E1"/>
    <w:rsid w:val="009746AA"/>
    <w:rsid w:val="00975146"/>
    <w:rsid w:val="009774A4"/>
    <w:rsid w:val="0098060A"/>
    <w:rsid w:val="00980AD0"/>
    <w:rsid w:val="00980C3D"/>
    <w:rsid w:val="00980E4F"/>
    <w:rsid w:val="00983447"/>
    <w:rsid w:val="00984834"/>
    <w:rsid w:val="0098550C"/>
    <w:rsid w:val="009855B1"/>
    <w:rsid w:val="00985ECF"/>
    <w:rsid w:val="00986C22"/>
    <w:rsid w:val="00986DD4"/>
    <w:rsid w:val="00987E9B"/>
    <w:rsid w:val="00990B6B"/>
    <w:rsid w:val="009916E2"/>
    <w:rsid w:val="009938A8"/>
    <w:rsid w:val="009959FB"/>
    <w:rsid w:val="00995C26"/>
    <w:rsid w:val="00997960"/>
    <w:rsid w:val="009A0110"/>
    <w:rsid w:val="009A0263"/>
    <w:rsid w:val="009A060D"/>
    <w:rsid w:val="009A13D9"/>
    <w:rsid w:val="009A1507"/>
    <w:rsid w:val="009A31F2"/>
    <w:rsid w:val="009A3A2C"/>
    <w:rsid w:val="009A3C14"/>
    <w:rsid w:val="009A5FE3"/>
    <w:rsid w:val="009A6B74"/>
    <w:rsid w:val="009A7E31"/>
    <w:rsid w:val="009B06A2"/>
    <w:rsid w:val="009B1182"/>
    <w:rsid w:val="009B1565"/>
    <w:rsid w:val="009B1995"/>
    <w:rsid w:val="009B1BB6"/>
    <w:rsid w:val="009B2ECB"/>
    <w:rsid w:val="009B3163"/>
    <w:rsid w:val="009B335A"/>
    <w:rsid w:val="009B4CE8"/>
    <w:rsid w:val="009B50F8"/>
    <w:rsid w:val="009B5B28"/>
    <w:rsid w:val="009B5B73"/>
    <w:rsid w:val="009B5ED3"/>
    <w:rsid w:val="009B6069"/>
    <w:rsid w:val="009B625D"/>
    <w:rsid w:val="009B67B7"/>
    <w:rsid w:val="009B6ADE"/>
    <w:rsid w:val="009B78D2"/>
    <w:rsid w:val="009C0C94"/>
    <w:rsid w:val="009C1C2B"/>
    <w:rsid w:val="009C23CC"/>
    <w:rsid w:val="009C2BC4"/>
    <w:rsid w:val="009C3718"/>
    <w:rsid w:val="009C4701"/>
    <w:rsid w:val="009C4CA0"/>
    <w:rsid w:val="009C782F"/>
    <w:rsid w:val="009C7867"/>
    <w:rsid w:val="009C789D"/>
    <w:rsid w:val="009C7EE3"/>
    <w:rsid w:val="009D00BA"/>
    <w:rsid w:val="009D041E"/>
    <w:rsid w:val="009D05E3"/>
    <w:rsid w:val="009D0681"/>
    <w:rsid w:val="009D1398"/>
    <w:rsid w:val="009D1D35"/>
    <w:rsid w:val="009D25B5"/>
    <w:rsid w:val="009D27A2"/>
    <w:rsid w:val="009D288D"/>
    <w:rsid w:val="009D2D42"/>
    <w:rsid w:val="009D38D6"/>
    <w:rsid w:val="009D40FB"/>
    <w:rsid w:val="009D424D"/>
    <w:rsid w:val="009D4292"/>
    <w:rsid w:val="009D4A1C"/>
    <w:rsid w:val="009D4D8E"/>
    <w:rsid w:val="009D5F1B"/>
    <w:rsid w:val="009D63CA"/>
    <w:rsid w:val="009D6FC7"/>
    <w:rsid w:val="009D7716"/>
    <w:rsid w:val="009E0D06"/>
    <w:rsid w:val="009E1719"/>
    <w:rsid w:val="009E1A76"/>
    <w:rsid w:val="009E223C"/>
    <w:rsid w:val="009E22C4"/>
    <w:rsid w:val="009E3C68"/>
    <w:rsid w:val="009E4F30"/>
    <w:rsid w:val="009E533A"/>
    <w:rsid w:val="009E55CF"/>
    <w:rsid w:val="009E6010"/>
    <w:rsid w:val="009E6B1D"/>
    <w:rsid w:val="009E6F18"/>
    <w:rsid w:val="009E750E"/>
    <w:rsid w:val="009E7DF5"/>
    <w:rsid w:val="009E7E01"/>
    <w:rsid w:val="009F0ADB"/>
    <w:rsid w:val="009F0CA2"/>
    <w:rsid w:val="009F0D20"/>
    <w:rsid w:val="009F0E8A"/>
    <w:rsid w:val="009F1070"/>
    <w:rsid w:val="009F139A"/>
    <w:rsid w:val="009F21C5"/>
    <w:rsid w:val="009F2470"/>
    <w:rsid w:val="009F356A"/>
    <w:rsid w:val="009F52AE"/>
    <w:rsid w:val="009F61C9"/>
    <w:rsid w:val="009F7038"/>
    <w:rsid w:val="009F7848"/>
    <w:rsid w:val="009F7AD8"/>
    <w:rsid w:val="009F7C89"/>
    <w:rsid w:val="009F7DD5"/>
    <w:rsid w:val="00A00B59"/>
    <w:rsid w:val="00A01317"/>
    <w:rsid w:val="00A01D33"/>
    <w:rsid w:val="00A02132"/>
    <w:rsid w:val="00A06067"/>
    <w:rsid w:val="00A060CD"/>
    <w:rsid w:val="00A0695D"/>
    <w:rsid w:val="00A11203"/>
    <w:rsid w:val="00A11A6A"/>
    <w:rsid w:val="00A11CB8"/>
    <w:rsid w:val="00A11D61"/>
    <w:rsid w:val="00A1219C"/>
    <w:rsid w:val="00A12A76"/>
    <w:rsid w:val="00A12C1E"/>
    <w:rsid w:val="00A12FB3"/>
    <w:rsid w:val="00A139E9"/>
    <w:rsid w:val="00A14588"/>
    <w:rsid w:val="00A1609B"/>
    <w:rsid w:val="00A165D3"/>
    <w:rsid w:val="00A16FD9"/>
    <w:rsid w:val="00A2297C"/>
    <w:rsid w:val="00A2297D"/>
    <w:rsid w:val="00A22A30"/>
    <w:rsid w:val="00A23B55"/>
    <w:rsid w:val="00A23BF2"/>
    <w:rsid w:val="00A24084"/>
    <w:rsid w:val="00A252A0"/>
    <w:rsid w:val="00A2773B"/>
    <w:rsid w:val="00A27BE5"/>
    <w:rsid w:val="00A30BF8"/>
    <w:rsid w:val="00A30C97"/>
    <w:rsid w:val="00A31BD4"/>
    <w:rsid w:val="00A31F89"/>
    <w:rsid w:val="00A322E1"/>
    <w:rsid w:val="00A32BB3"/>
    <w:rsid w:val="00A32DE3"/>
    <w:rsid w:val="00A32FB9"/>
    <w:rsid w:val="00A3312A"/>
    <w:rsid w:val="00A34268"/>
    <w:rsid w:val="00A342A0"/>
    <w:rsid w:val="00A34375"/>
    <w:rsid w:val="00A345B1"/>
    <w:rsid w:val="00A34C0F"/>
    <w:rsid w:val="00A3523A"/>
    <w:rsid w:val="00A353AD"/>
    <w:rsid w:val="00A35ABF"/>
    <w:rsid w:val="00A36C3C"/>
    <w:rsid w:val="00A374A1"/>
    <w:rsid w:val="00A3769B"/>
    <w:rsid w:val="00A40249"/>
    <w:rsid w:val="00A4041A"/>
    <w:rsid w:val="00A426D7"/>
    <w:rsid w:val="00A429AD"/>
    <w:rsid w:val="00A4361A"/>
    <w:rsid w:val="00A44593"/>
    <w:rsid w:val="00A448D4"/>
    <w:rsid w:val="00A4498F"/>
    <w:rsid w:val="00A45D0A"/>
    <w:rsid w:val="00A45EDF"/>
    <w:rsid w:val="00A46607"/>
    <w:rsid w:val="00A46A90"/>
    <w:rsid w:val="00A50C64"/>
    <w:rsid w:val="00A51B7B"/>
    <w:rsid w:val="00A521E1"/>
    <w:rsid w:val="00A52719"/>
    <w:rsid w:val="00A52C62"/>
    <w:rsid w:val="00A5478B"/>
    <w:rsid w:val="00A54BEA"/>
    <w:rsid w:val="00A54FE9"/>
    <w:rsid w:val="00A56034"/>
    <w:rsid w:val="00A56F7B"/>
    <w:rsid w:val="00A5728D"/>
    <w:rsid w:val="00A57C6F"/>
    <w:rsid w:val="00A57CFC"/>
    <w:rsid w:val="00A601F0"/>
    <w:rsid w:val="00A60794"/>
    <w:rsid w:val="00A60C2C"/>
    <w:rsid w:val="00A60CB0"/>
    <w:rsid w:val="00A61257"/>
    <w:rsid w:val="00A61DF4"/>
    <w:rsid w:val="00A62241"/>
    <w:rsid w:val="00A6225F"/>
    <w:rsid w:val="00A6227B"/>
    <w:rsid w:val="00A623BB"/>
    <w:rsid w:val="00A65BD4"/>
    <w:rsid w:val="00A6616D"/>
    <w:rsid w:val="00A66EA3"/>
    <w:rsid w:val="00A67D51"/>
    <w:rsid w:val="00A70540"/>
    <w:rsid w:val="00A715F7"/>
    <w:rsid w:val="00A71DD6"/>
    <w:rsid w:val="00A7239C"/>
    <w:rsid w:val="00A729A1"/>
    <w:rsid w:val="00A73135"/>
    <w:rsid w:val="00A74A0C"/>
    <w:rsid w:val="00A74A59"/>
    <w:rsid w:val="00A75126"/>
    <w:rsid w:val="00A751D0"/>
    <w:rsid w:val="00A80026"/>
    <w:rsid w:val="00A801D7"/>
    <w:rsid w:val="00A80C55"/>
    <w:rsid w:val="00A81F49"/>
    <w:rsid w:val="00A82065"/>
    <w:rsid w:val="00A83946"/>
    <w:rsid w:val="00A83CD7"/>
    <w:rsid w:val="00A83DD3"/>
    <w:rsid w:val="00A8403B"/>
    <w:rsid w:val="00A847F0"/>
    <w:rsid w:val="00A850D3"/>
    <w:rsid w:val="00A85476"/>
    <w:rsid w:val="00A86564"/>
    <w:rsid w:val="00A86B03"/>
    <w:rsid w:val="00A86E3E"/>
    <w:rsid w:val="00A87D26"/>
    <w:rsid w:val="00A90CA1"/>
    <w:rsid w:val="00A912D9"/>
    <w:rsid w:val="00A91386"/>
    <w:rsid w:val="00A925B6"/>
    <w:rsid w:val="00A926FE"/>
    <w:rsid w:val="00A92703"/>
    <w:rsid w:val="00A934CA"/>
    <w:rsid w:val="00A93635"/>
    <w:rsid w:val="00A94544"/>
    <w:rsid w:val="00A9469F"/>
    <w:rsid w:val="00A94871"/>
    <w:rsid w:val="00A94886"/>
    <w:rsid w:val="00A94983"/>
    <w:rsid w:val="00A94A1F"/>
    <w:rsid w:val="00A95404"/>
    <w:rsid w:val="00A954A0"/>
    <w:rsid w:val="00A96363"/>
    <w:rsid w:val="00A963C4"/>
    <w:rsid w:val="00A9787C"/>
    <w:rsid w:val="00A97E0C"/>
    <w:rsid w:val="00AA11D5"/>
    <w:rsid w:val="00AA1D56"/>
    <w:rsid w:val="00AA6C11"/>
    <w:rsid w:val="00AA7528"/>
    <w:rsid w:val="00AA79DC"/>
    <w:rsid w:val="00AA7AD5"/>
    <w:rsid w:val="00AA7CC2"/>
    <w:rsid w:val="00AA7E93"/>
    <w:rsid w:val="00AB0159"/>
    <w:rsid w:val="00AB09F9"/>
    <w:rsid w:val="00AB2E8B"/>
    <w:rsid w:val="00AB3E82"/>
    <w:rsid w:val="00AB54D2"/>
    <w:rsid w:val="00AB7109"/>
    <w:rsid w:val="00AB7A57"/>
    <w:rsid w:val="00AC1913"/>
    <w:rsid w:val="00AC1970"/>
    <w:rsid w:val="00AC2A03"/>
    <w:rsid w:val="00AC2D84"/>
    <w:rsid w:val="00AC4AE6"/>
    <w:rsid w:val="00AC5B3C"/>
    <w:rsid w:val="00AC65E8"/>
    <w:rsid w:val="00AC66C9"/>
    <w:rsid w:val="00AC68AC"/>
    <w:rsid w:val="00AC79CB"/>
    <w:rsid w:val="00AD0207"/>
    <w:rsid w:val="00AD04CD"/>
    <w:rsid w:val="00AD06E1"/>
    <w:rsid w:val="00AD0F89"/>
    <w:rsid w:val="00AD30B6"/>
    <w:rsid w:val="00AD3BA4"/>
    <w:rsid w:val="00AD5DDC"/>
    <w:rsid w:val="00AD6D70"/>
    <w:rsid w:val="00AD6F2F"/>
    <w:rsid w:val="00AD7502"/>
    <w:rsid w:val="00AD75A5"/>
    <w:rsid w:val="00AD7709"/>
    <w:rsid w:val="00AE0132"/>
    <w:rsid w:val="00AE09BD"/>
    <w:rsid w:val="00AE0CD3"/>
    <w:rsid w:val="00AE11D3"/>
    <w:rsid w:val="00AE1536"/>
    <w:rsid w:val="00AE1A97"/>
    <w:rsid w:val="00AE1DC9"/>
    <w:rsid w:val="00AE421A"/>
    <w:rsid w:val="00AE5519"/>
    <w:rsid w:val="00AE5B15"/>
    <w:rsid w:val="00AE7BF1"/>
    <w:rsid w:val="00AF010B"/>
    <w:rsid w:val="00AF183F"/>
    <w:rsid w:val="00AF19F5"/>
    <w:rsid w:val="00AF1A62"/>
    <w:rsid w:val="00AF28F4"/>
    <w:rsid w:val="00AF495A"/>
    <w:rsid w:val="00AF65CC"/>
    <w:rsid w:val="00AF7327"/>
    <w:rsid w:val="00AF7760"/>
    <w:rsid w:val="00B001AE"/>
    <w:rsid w:val="00B016AF"/>
    <w:rsid w:val="00B01CC5"/>
    <w:rsid w:val="00B01D48"/>
    <w:rsid w:val="00B02D18"/>
    <w:rsid w:val="00B033A4"/>
    <w:rsid w:val="00B03A97"/>
    <w:rsid w:val="00B03BE9"/>
    <w:rsid w:val="00B04E93"/>
    <w:rsid w:val="00B0519B"/>
    <w:rsid w:val="00B05287"/>
    <w:rsid w:val="00B059CA"/>
    <w:rsid w:val="00B059CE"/>
    <w:rsid w:val="00B06453"/>
    <w:rsid w:val="00B06F81"/>
    <w:rsid w:val="00B07FAD"/>
    <w:rsid w:val="00B100A8"/>
    <w:rsid w:val="00B10B39"/>
    <w:rsid w:val="00B10F2E"/>
    <w:rsid w:val="00B13038"/>
    <w:rsid w:val="00B131B4"/>
    <w:rsid w:val="00B135B7"/>
    <w:rsid w:val="00B13A56"/>
    <w:rsid w:val="00B13F52"/>
    <w:rsid w:val="00B1489B"/>
    <w:rsid w:val="00B14A55"/>
    <w:rsid w:val="00B15285"/>
    <w:rsid w:val="00B159F8"/>
    <w:rsid w:val="00B170D2"/>
    <w:rsid w:val="00B1779F"/>
    <w:rsid w:val="00B208A3"/>
    <w:rsid w:val="00B21B44"/>
    <w:rsid w:val="00B21DB3"/>
    <w:rsid w:val="00B22384"/>
    <w:rsid w:val="00B22613"/>
    <w:rsid w:val="00B22C86"/>
    <w:rsid w:val="00B236D8"/>
    <w:rsid w:val="00B2372C"/>
    <w:rsid w:val="00B238E5"/>
    <w:rsid w:val="00B23D2C"/>
    <w:rsid w:val="00B24159"/>
    <w:rsid w:val="00B245E0"/>
    <w:rsid w:val="00B249E1"/>
    <w:rsid w:val="00B25498"/>
    <w:rsid w:val="00B25BEB"/>
    <w:rsid w:val="00B26212"/>
    <w:rsid w:val="00B26704"/>
    <w:rsid w:val="00B275AF"/>
    <w:rsid w:val="00B31990"/>
    <w:rsid w:val="00B3246F"/>
    <w:rsid w:val="00B324FE"/>
    <w:rsid w:val="00B32526"/>
    <w:rsid w:val="00B32CAE"/>
    <w:rsid w:val="00B33D7A"/>
    <w:rsid w:val="00B33F70"/>
    <w:rsid w:val="00B35E82"/>
    <w:rsid w:val="00B35F01"/>
    <w:rsid w:val="00B37EC4"/>
    <w:rsid w:val="00B401D3"/>
    <w:rsid w:val="00B41471"/>
    <w:rsid w:val="00B41947"/>
    <w:rsid w:val="00B41D09"/>
    <w:rsid w:val="00B42250"/>
    <w:rsid w:val="00B42AE7"/>
    <w:rsid w:val="00B42C57"/>
    <w:rsid w:val="00B42DBD"/>
    <w:rsid w:val="00B4452B"/>
    <w:rsid w:val="00B45942"/>
    <w:rsid w:val="00B45E84"/>
    <w:rsid w:val="00B46AD7"/>
    <w:rsid w:val="00B47251"/>
    <w:rsid w:val="00B4733D"/>
    <w:rsid w:val="00B4776D"/>
    <w:rsid w:val="00B51242"/>
    <w:rsid w:val="00B5185E"/>
    <w:rsid w:val="00B54B85"/>
    <w:rsid w:val="00B55173"/>
    <w:rsid w:val="00B5540D"/>
    <w:rsid w:val="00B55F12"/>
    <w:rsid w:val="00B55F28"/>
    <w:rsid w:val="00B55FEF"/>
    <w:rsid w:val="00B5616D"/>
    <w:rsid w:val="00B601C3"/>
    <w:rsid w:val="00B6025A"/>
    <w:rsid w:val="00B6031A"/>
    <w:rsid w:val="00B61C22"/>
    <w:rsid w:val="00B6218B"/>
    <w:rsid w:val="00B6226D"/>
    <w:rsid w:val="00B627A5"/>
    <w:rsid w:val="00B627F4"/>
    <w:rsid w:val="00B638B1"/>
    <w:rsid w:val="00B64441"/>
    <w:rsid w:val="00B646C2"/>
    <w:rsid w:val="00B658CB"/>
    <w:rsid w:val="00B65C00"/>
    <w:rsid w:val="00B6622F"/>
    <w:rsid w:val="00B6668E"/>
    <w:rsid w:val="00B66C61"/>
    <w:rsid w:val="00B67822"/>
    <w:rsid w:val="00B678A0"/>
    <w:rsid w:val="00B70996"/>
    <w:rsid w:val="00B716B6"/>
    <w:rsid w:val="00B720EF"/>
    <w:rsid w:val="00B721C7"/>
    <w:rsid w:val="00B728C6"/>
    <w:rsid w:val="00B72A68"/>
    <w:rsid w:val="00B72AE1"/>
    <w:rsid w:val="00B7300A"/>
    <w:rsid w:val="00B73594"/>
    <w:rsid w:val="00B738D1"/>
    <w:rsid w:val="00B73A29"/>
    <w:rsid w:val="00B73DC3"/>
    <w:rsid w:val="00B74AA1"/>
    <w:rsid w:val="00B750CF"/>
    <w:rsid w:val="00B75989"/>
    <w:rsid w:val="00B7623F"/>
    <w:rsid w:val="00B7681C"/>
    <w:rsid w:val="00B800EA"/>
    <w:rsid w:val="00B8129E"/>
    <w:rsid w:val="00B81822"/>
    <w:rsid w:val="00B81EB3"/>
    <w:rsid w:val="00B8301E"/>
    <w:rsid w:val="00B838D8"/>
    <w:rsid w:val="00B83C0A"/>
    <w:rsid w:val="00B85635"/>
    <w:rsid w:val="00B85E53"/>
    <w:rsid w:val="00B86F10"/>
    <w:rsid w:val="00B876A1"/>
    <w:rsid w:val="00B87DE3"/>
    <w:rsid w:val="00B90399"/>
    <w:rsid w:val="00B90571"/>
    <w:rsid w:val="00B90AFC"/>
    <w:rsid w:val="00B9216F"/>
    <w:rsid w:val="00B92781"/>
    <w:rsid w:val="00B933F9"/>
    <w:rsid w:val="00B9376C"/>
    <w:rsid w:val="00B9388D"/>
    <w:rsid w:val="00B93DBC"/>
    <w:rsid w:val="00B94052"/>
    <w:rsid w:val="00B95AFC"/>
    <w:rsid w:val="00B95FB2"/>
    <w:rsid w:val="00B96308"/>
    <w:rsid w:val="00B96C5C"/>
    <w:rsid w:val="00B977B6"/>
    <w:rsid w:val="00B97B59"/>
    <w:rsid w:val="00B97DE3"/>
    <w:rsid w:val="00BA0E04"/>
    <w:rsid w:val="00BA175E"/>
    <w:rsid w:val="00BA2032"/>
    <w:rsid w:val="00BA2E75"/>
    <w:rsid w:val="00BA3F90"/>
    <w:rsid w:val="00BA492E"/>
    <w:rsid w:val="00BA4E64"/>
    <w:rsid w:val="00BA6B2B"/>
    <w:rsid w:val="00BB13B9"/>
    <w:rsid w:val="00BB2968"/>
    <w:rsid w:val="00BB2F45"/>
    <w:rsid w:val="00BB4133"/>
    <w:rsid w:val="00BB4878"/>
    <w:rsid w:val="00BB524D"/>
    <w:rsid w:val="00BB53D4"/>
    <w:rsid w:val="00BB5B6E"/>
    <w:rsid w:val="00BB5C6F"/>
    <w:rsid w:val="00BB64CD"/>
    <w:rsid w:val="00BB7C62"/>
    <w:rsid w:val="00BC001E"/>
    <w:rsid w:val="00BC00E6"/>
    <w:rsid w:val="00BC0DCB"/>
    <w:rsid w:val="00BC1A5F"/>
    <w:rsid w:val="00BC2055"/>
    <w:rsid w:val="00BC2118"/>
    <w:rsid w:val="00BC270D"/>
    <w:rsid w:val="00BC543E"/>
    <w:rsid w:val="00BC6218"/>
    <w:rsid w:val="00BC70A5"/>
    <w:rsid w:val="00BC7150"/>
    <w:rsid w:val="00BC7B3B"/>
    <w:rsid w:val="00BD095A"/>
    <w:rsid w:val="00BD0BA4"/>
    <w:rsid w:val="00BD2BEB"/>
    <w:rsid w:val="00BD2D7A"/>
    <w:rsid w:val="00BD318F"/>
    <w:rsid w:val="00BD3EAC"/>
    <w:rsid w:val="00BD44DD"/>
    <w:rsid w:val="00BD4F48"/>
    <w:rsid w:val="00BD53B7"/>
    <w:rsid w:val="00BD610A"/>
    <w:rsid w:val="00BD689A"/>
    <w:rsid w:val="00BD6CE6"/>
    <w:rsid w:val="00BD6CF1"/>
    <w:rsid w:val="00BD722A"/>
    <w:rsid w:val="00BD7BB8"/>
    <w:rsid w:val="00BD7DE3"/>
    <w:rsid w:val="00BE0EBB"/>
    <w:rsid w:val="00BE1404"/>
    <w:rsid w:val="00BE1714"/>
    <w:rsid w:val="00BE176A"/>
    <w:rsid w:val="00BE1E06"/>
    <w:rsid w:val="00BE1E89"/>
    <w:rsid w:val="00BE2FDF"/>
    <w:rsid w:val="00BE395E"/>
    <w:rsid w:val="00BE3F40"/>
    <w:rsid w:val="00BE74F6"/>
    <w:rsid w:val="00BE7698"/>
    <w:rsid w:val="00BE7BB5"/>
    <w:rsid w:val="00BF0F54"/>
    <w:rsid w:val="00BF1BAE"/>
    <w:rsid w:val="00BF2063"/>
    <w:rsid w:val="00BF29A0"/>
    <w:rsid w:val="00BF3342"/>
    <w:rsid w:val="00BF7C47"/>
    <w:rsid w:val="00C01785"/>
    <w:rsid w:val="00C01AC3"/>
    <w:rsid w:val="00C02E07"/>
    <w:rsid w:val="00C03A13"/>
    <w:rsid w:val="00C03B41"/>
    <w:rsid w:val="00C0428E"/>
    <w:rsid w:val="00C047E6"/>
    <w:rsid w:val="00C04F2F"/>
    <w:rsid w:val="00C052E7"/>
    <w:rsid w:val="00C0540B"/>
    <w:rsid w:val="00C05C86"/>
    <w:rsid w:val="00C06656"/>
    <w:rsid w:val="00C06C1E"/>
    <w:rsid w:val="00C07659"/>
    <w:rsid w:val="00C07BA7"/>
    <w:rsid w:val="00C07BAF"/>
    <w:rsid w:val="00C10645"/>
    <w:rsid w:val="00C112F0"/>
    <w:rsid w:val="00C12422"/>
    <w:rsid w:val="00C13F55"/>
    <w:rsid w:val="00C14068"/>
    <w:rsid w:val="00C14222"/>
    <w:rsid w:val="00C15ED5"/>
    <w:rsid w:val="00C166EE"/>
    <w:rsid w:val="00C169F1"/>
    <w:rsid w:val="00C17FFE"/>
    <w:rsid w:val="00C2013C"/>
    <w:rsid w:val="00C21B79"/>
    <w:rsid w:val="00C21D78"/>
    <w:rsid w:val="00C2313B"/>
    <w:rsid w:val="00C23FF5"/>
    <w:rsid w:val="00C256E1"/>
    <w:rsid w:val="00C257CB"/>
    <w:rsid w:val="00C258C6"/>
    <w:rsid w:val="00C26131"/>
    <w:rsid w:val="00C27CBE"/>
    <w:rsid w:val="00C31CCB"/>
    <w:rsid w:val="00C31CCC"/>
    <w:rsid w:val="00C3285A"/>
    <w:rsid w:val="00C33FD3"/>
    <w:rsid w:val="00C34BE4"/>
    <w:rsid w:val="00C3696B"/>
    <w:rsid w:val="00C36A08"/>
    <w:rsid w:val="00C37F82"/>
    <w:rsid w:val="00C406FF"/>
    <w:rsid w:val="00C40C60"/>
    <w:rsid w:val="00C41054"/>
    <w:rsid w:val="00C4260D"/>
    <w:rsid w:val="00C4404B"/>
    <w:rsid w:val="00C4543F"/>
    <w:rsid w:val="00C47DE3"/>
    <w:rsid w:val="00C50860"/>
    <w:rsid w:val="00C50F1A"/>
    <w:rsid w:val="00C5181A"/>
    <w:rsid w:val="00C52C29"/>
    <w:rsid w:val="00C5322B"/>
    <w:rsid w:val="00C532ED"/>
    <w:rsid w:val="00C549CB"/>
    <w:rsid w:val="00C5623B"/>
    <w:rsid w:val="00C56672"/>
    <w:rsid w:val="00C56D05"/>
    <w:rsid w:val="00C56E47"/>
    <w:rsid w:val="00C57594"/>
    <w:rsid w:val="00C5790B"/>
    <w:rsid w:val="00C61602"/>
    <w:rsid w:val="00C61F49"/>
    <w:rsid w:val="00C61F5B"/>
    <w:rsid w:val="00C623EF"/>
    <w:rsid w:val="00C6382B"/>
    <w:rsid w:val="00C64F63"/>
    <w:rsid w:val="00C65413"/>
    <w:rsid w:val="00C654EF"/>
    <w:rsid w:val="00C66D18"/>
    <w:rsid w:val="00C6762F"/>
    <w:rsid w:val="00C7096D"/>
    <w:rsid w:val="00C70D5D"/>
    <w:rsid w:val="00C72074"/>
    <w:rsid w:val="00C732AA"/>
    <w:rsid w:val="00C732DB"/>
    <w:rsid w:val="00C73C3F"/>
    <w:rsid w:val="00C7522A"/>
    <w:rsid w:val="00C7705C"/>
    <w:rsid w:val="00C771A9"/>
    <w:rsid w:val="00C772B4"/>
    <w:rsid w:val="00C80654"/>
    <w:rsid w:val="00C81C7B"/>
    <w:rsid w:val="00C834D8"/>
    <w:rsid w:val="00C8402E"/>
    <w:rsid w:val="00C902D3"/>
    <w:rsid w:val="00C90926"/>
    <w:rsid w:val="00C90A95"/>
    <w:rsid w:val="00C9218A"/>
    <w:rsid w:val="00C92381"/>
    <w:rsid w:val="00C93B1C"/>
    <w:rsid w:val="00C96039"/>
    <w:rsid w:val="00C9666C"/>
    <w:rsid w:val="00C97902"/>
    <w:rsid w:val="00CA0447"/>
    <w:rsid w:val="00CA0539"/>
    <w:rsid w:val="00CA24E1"/>
    <w:rsid w:val="00CA3219"/>
    <w:rsid w:val="00CA33D0"/>
    <w:rsid w:val="00CA36FF"/>
    <w:rsid w:val="00CA4E26"/>
    <w:rsid w:val="00CA5167"/>
    <w:rsid w:val="00CA522E"/>
    <w:rsid w:val="00CA5740"/>
    <w:rsid w:val="00CA7BC1"/>
    <w:rsid w:val="00CB0FF7"/>
    <w:rsid w:val="00CB14E7"/>
    <w:rsid w:val="00CB1A81"/>
    <w:rsid w:val="00CB1AB6"/>
    <w:rsid w:val="00CB2950"/>
    <w:rsid w:val="00CB2DEE"/>
    <w:rsid w:val="00CB3080"/>
    <w:rsid w:val="00CB3984"/>
    <w:rsid w:val="00CB541C"/>
    <w:rsid w:val="00CB5771"/>
    <w:rsid w:val="00CB5F1B"/>
    <w:rsid w:val="00CB5FEE"/>
    <w:rsid w:val="00CB620B"/>
    <w:rsid w:val="00CB63D4"/>
    <w:rsid w:val="00CB6C6C"/>
    <w:rsid w:val="00CB7A59"/>
    <w:rsid w:val="00CC0218"/>
    <w:rsid w:val="00CC1874"/>
    <w:rsid w:val="00CC23D0"/>
    <w:rsid w:val="00CC2DB0"/>
    <w:rsid w:val="00CC2E70"/>
    <w:rsid w:val="00CC5412"/>
    <w:rsid w:val="00CC677C"/>
    <w:rsid w:val="00CD0108"/>
    <w:rsid w:val="00CD10E0"/>
    <w:rsid w:val="00CD111C"/>
    <w:rsid w:val="00CD15A6"/>
    <w:rsid w:val="00CD1A8B"/>
    <w:rsid w:val="00CD1CED"/>
    <w:rsid w:val="00CD1ECD"/>
    <w:rsid w:val="00CD21EE"/>
    <w:rsid w:val="00CD260E"/>
    <w:rsid w:val="00CD438C"/>
    <w:rsid w:val="00CD475D"/>
    <w:rsid w:val="00CD5187"/>
    <w:rsid w:val="00CD5C66"/>
    <w:rsid w:val="00CD5EB1"/>
    <w:rsid w:val="00CD652D"/>
    <w:rsid w:val="00CD68E8"/>
    <w:rsid w:val="00CD6ACB"/>
    <w:rsid w:val="00CD6E03"/>
    <w:rsid w:val="00CD71D5"/>
    <w:rsid w:val="00CD7436"/>
    <w:rsid w:val="00CD7616"/>
    <w:rsid w:val="00CD7FC8"/>
    <w:rsid w:val="00CE01A3"/>
    <w:rsid w:val="00CE094B"/>
    <w:rsid w:val="00CE0A25"/>
    <w:rsid w:val="00CE1038"/>
    <w:rsid w:val="00CE2656"/>
    <w:rsid w:val="00CE3398"/>
    <w:rsid w:val="00CE4876"/>
    <w:rsid w:val="00CE5AE8"/>
    <w:rsid w:val="00CE5DA7"/>
    <w:rsid w:val="00CE60EA"/>
    <w:rsid w:val="00CE6E2B"/>
    <w:rsid w:val="00CE7B62"/>
    <w:rsid w:val="00CE7DB9"/>
    <w:rsid w:val="00CF10BE"/>
    <w:rsid w:val="00CF15E9"/>
    <w:rsid w:val="00CF1A02"/>
    <w:rsid w:val="00CF1CA0"/>
    <w:rsid w:val="00CF2A63"/>
    <w:rsid w:val="00CF2BE0"/>
    <w:rsid w:val="00CF2E1B"/>
    <w:rsid w:val="00CF2FFB"/>
    <w:rsid w:val="00CF325C"/>
    <w:rsid w:val="00CF3745"/>
    <w:rsid w:val="00CF3B4C"/>
    <w:rsid w:val="00CF3B5C"/>
    <w:rsid w:val="00CF40A2"/>
    <w:rsid w:val="00CF5621"/>
    <w:rsid w:val="00CF5715"/>
    <w:rsid w:val="00CF6E89"/>
    <w:rsid w:val="00CF6FD8"/>
    <w:rsid w:val="00CF78B1"/>
    <w:rsid w:val="00D00E42"/>
    <w:rsid w:val="00D00FD0"/>
    <w:rsid w:val="00D019F2"/>
    <w:rsid w:val="00D01B94"/>
    <w:rsid w:val="00D01BB5"/>
    <w:rsid w:val="00D0309C"/>
    <w:rsid w:val="00D03336"/>
    <w:rsid w:val="00D04AD4"/>
    <w:rsid w:val="00D0585F"/>
    <w:rsid w:val="00D05A7A"/>
    <w:rsid w:val="00D05ABC"/>
    <w:rsid w:val="00D06312"/>
    <w:rsid w:val="00D06EB7"/>
    <w:rsid w:val="00D07432"/>
    <w:rsid w:val="00D074F9"/>
    <w:rsid w:val="00D07C2A"/>
    <w:rsid w:val="00D10221"/>
    <w:rsid w:val="00D10392"/>
    <w:rsid w:val="00D1139E"/>
    <w:rsid w:val="00D121AF"/>
    <w:rsid w:val="00D1221D"/>
    <w:rsid w:val="00D146ED"/>
    <w:rsid w:val="00D15433"/>
    <w:rsid w:val="00D15A7F"/>
    <w:rsid w:val="00D15A8E"/>
    <w:rsid w:val="00D165A9"/>
    <w:rsid w:val="00D21102"/>
    <w:rsid w:val="00D21F02"/>
    <w:rsid w:val="00D22BF5"/>
    <w:rsid w:val="00D2324D"/>
    <w:rsid w:val="00D23E52"/>
    <w:rsid w:val="00D2433E"/>
    <w:rsid w:val="00D24426"/>
    <w:rsid w:val="00D24494"/>
    <w:rsid w:val="00D248A9"/>
    <w:rsid w:val="00D2495C"/>
    <w:rsid w:val="00D250F6"/>
    <w:rsid w:val="00D2565D"/>
    <w:rsid w:val="00D25795"/>
    <w:rsid w:val="00D26B79"/>
    <w:rsid w:val="00D26DBF"/>
    <w:rsid w:val="00D270FC"/>
    <w:rsid w:val="00D27561"/>
    <w:rsid w:val="00D2765C"/>
    <w:rsid w:val="00D27ADE"/>
    <w:rsid w:val="00D3019F"/>
    <w:rsid w:val="00D310CB"/>
    <w:rsid w:val="00D31E17"/>
    <w:rsid w:val="00D31E50"/>
    <w:rsid w:val="00D32001"/>
    <w:rsid w:val="00D3276C"/>
    <w:rsid w:val="00D329C9"/>
    <w:rsid w:val="00D32C39"/>
    <w:rsid w:val="00D33446"/>
    <w:rsid w:val="00D336BB"/>
    <w:rsid w:val="00D338DA"/>
    <w:rsid w:val="00D33ADC"/>
    <w:rsid w:val="00D34011"/>
    <w:rsid w:val="00D35C24"/>
    <w:rsid w:val="00D36305"/>
    <w:rsid w:val="00D3632D"/>
    <w:rsid w:val="00D40489"/>
    <w:rsid w:val="00D4126E"/>
    <w:rsid w:val="00D415F9"/>
    <w:rsid w:val="00D41846"/>
    <w:rsid w:val="00D424A6"/>
    <w:rsid w:val="00D43066"/>
    <w:rsid w:val="00D43A55"/>
    <w:rsid w:val="00D43B53"/>
    <w:rsid w:val="00D4630B"/>
    <w:rsid w:val="00D46554"/>
    <w:rsid w:val="00D46FE3"/>
    <w:rsid w:val="00D471EA"/>
    <w:rsid w:val="00D502B1"/>
    <w:rsid w:val="00D50A57"/>
    <w:rsid w:val="00D510C6"/>
    <w:rsid w:val="00D51A08"/>
    <w:rsid w:val="00D51C08"/>
    <w:rsid w:val="00D532A9"/>
    <w:rsid w:val="00D5451F"/>
    <w:rsid w:val="00D549EE"/>
    <w:rsid w:val="00D5578E"/>
    <w:rsid w:val="00D55996"/>
    <w:rsid w:val="00D57A75"/>
    <w:rsid w:val="00D60019"/>
    <w:rsid w:val="00D63795"/>
    <w:rsid w:val="00D63B25"/>
    <w:rsid w:val="00D63EB8"/>
    <w:rsid w:val="00D64B7D"/>
    <w:rsid w:val="00D64E3C"/>
    <w:rsid w:val="00D6529D"/>
    <w:rsid w:val="00D659C7"/>
    <w:rsid w:val="00D65D2F"/>
    <w:rsid w:val="00D67046"/>
    <w:rsid w:val="00D67175"/>
    <w:rsid w:val="00D700BA"/>
    <w:rsid w:val="00D7035D"/>
    <w:rsid w:val="00D70732"/>
    <w:rsid w:val="00D718C2"/>
    <w:rsid w:val="00D71F4A"/>
    <w:rsid w:val="00D722A7"/>
    <w:rsid w:val="00D72F0A"/>
    <w:rsid w:val="00D73140"/>
    <w:rsid w:val="00D73558"/>
    <w:rsid w:val="00D74125"/>
    <w:rsid w:val="00D7610F"/>
    <w:rsid w:val="00D76E81"/>
    <w:rsid w:val="00D779BF"/>
    <w:rsid w:val="00D77B9B"/>
    <w:rsid w:val="00D77C57"/>
    <w:rsid w:val="00D803B4"/>
    <w:rsid w:val="00D811A8"/>
    <w:rsid w:val="00D84BF8"/>
    <w:rsid w:val="00D8579B"/>
    <w:rsid w:val="00D85A62"/>
    <w:rsid w:val="00D86980"/>
    <w:rsid w:val="00D87938"/>
    <w:rsid w:val="00D87CB1"/>
    <w:rsid w:val="00D901CC"/>
    <w:rsid w:val="00D90855"/>
    <w:rsid w:val="00D91DC4"/>
    <w:rsid w:val="00D92ECA"/>
    <w:rsid w:val="00D93385"/>
    <w:rsid w:val="00D93A20"/>
    <w:rsid w:val="00D93B8D"/>
    <w:rsid w:val="00D93D59"/>
    <w:rsid w:val="00D94749"/>
    <w:rsid w:val="00D95856"/>
    <w:rsid w:val="00D971F5"/>
    <w:rsid w:val="00D977EA"/>
    <w:rsid w:val="00DA1235"/>
    <w:rsid w:val="00DA15DD"/>
    <w:rsid w:val="00DA26A6"/>
    <w:rsid w:val="00DA26F7"/>
    <w:rsid w:val="00DA337F"/>
    <w:rsid w:val="00DA3859"/>
    <w:rsid w:val="00DA4C20"/>
    <w:rsid w:val="00DA57F8"/>
    <w:rsid w:val="00DA5A75"/>
    <w:rsid w:val="00DA602C"/>
    <w:rsid w:val="00DA6679"/>
    <w:rsid w:val="00DB01D8"/>
    <w:rsid w:val="00DB0749"/>
    <w:rsid w:val="00DB09CA"/>
    <w:rsid w:val="00DB355B"/>
    <w:rsid w:val="00DB4962"/>
    <w:rsid w:val="00DB4A14"/>
    <w:rsid w:val="00DB5130"/>
    <w:rsid w:val="00DB61E1"/>
    <w:rsid w:val="00DB6876"/>
    <w:rsid w:val="00DB724B"/>
    <w:rsid w:val="00DB7862"/>
    <w:rsid w:val="00DC070B"/>
    <w:rsid w:val="00DC27C5"/>
    <w:rsid w:val="00DC2D61"/>
    <w:rsid w:val="00DC3CB8"/>
    <w:rsid w:val="00DC3F99"/>
    <w:rsid w:val="00DC44A5"/>
    <w:rsid w:val="00DC5E6A"/>
    <w:rsid w:val="00DC5F65"/>
    <w:rsid w:val="00DC6B77"/>
    <w:rsid w:val="00DC7D90"/>
    <w:rsid w:val="00DD036F"/>
    <w:rsid w:val="00DD0853"/>
    <w:rsid w:val="00DD0B9C"/>
    <w:rsid w:val="00DD0EE4"/>
    <w:rsid w:val="00DD2ACD"/>
    <w:rsid w:val="00DD2F29"/>
    <w:rsid w:val="00DD3855"/>
    <w:rsid w:val="00DD3A0C"/>
    <w:rsid w:val="00DD4348"/>
    <w:rsid w:val="00DD53EA"/>
    <w:rsid w:val="00DD5ED4"/>
    <w:rsid w:val="00DD61CA"/>
    <w:rsid w:val="00DD64D5"/>
    <w:rsid w:val="00DD7209"/>
    <w:rsid w:val="00DD7B2F"/>
    <w:rsid w:val="00DE0594"/>
    <w:rsid w:val="00DE0D53"/>
    <w:rsid w:val="00DE1048"/>
    <w:rsid w:val="00DE1D49"/>
    <w:rsid w:val="00DE2DB2"/>
    <w:rsid w:val="00DE342C"/>
    <w:rsid w:val="00DE3B33"/>
    <w:rsid w:val="00DE4053"/>
    <w:rsid w:val="00DE66FA"/>
    <w:rsid w:val="00DE6ACD"/>
    <w:rsid w:val="00DE76F2"/>
    <w:rsid w:val="00DE7D45"/>
    <w:rsid w:val="00DF1496"/>
    <w:rsid w:val="00DF1CAD"/>
    <w:rsid w:val="00DF2D47"/>
    <w:rsid w:val="00DF4827"/>
    <w:rsid w:val="00DF50F8"/>
    <w:rsid w:val="00DF5F74"/>
    <w:rsid w:val="00DF65D5"/>
    <w:rsid w:val="00DF6A48"/>
    <w:rsid w:val="00DF7C83"/>
    <w:rsid w:val="00E001B7"/>
    <w:rsid w:val="00E00BFC"/>
    <w:rsid w:val="00E01AD1"/>
    <w:rsid w:val="00E02060"/>
    <w:rsid w:val="00E020A0"/>
    <w:rsid w:val="00E021E1"/>
    <w:rsid w:val="00E02688"/>
    <w:rsid w:val="00E02860"/>
    <w:rsid w:val="00E02E38"/>
    <w:rsid w:val="00E03C9A"/>
    <w:rsid w:val="00E05567"/>
    <w:rsid w:val="00E06174"/>
    <w:rsid w:val="00E065ED"/>
    <w:rsid w:val="00E06BDE"/>
    <w:rsid w:val="00E10A9B"/>
    <w:rsid w:val="00E1145C"/>
    <w:rsid w:val="00E12BA3"/>
    <w:rsid w:val="00E12FF7"/>
    <w:rsid w:val="00E14978"/>
    <w:rsid w:val="00E154C4"/>
    <w:rsid w:val="00E16862"/>
    <w:rsid w:val="00E16D33"/>
    <w:rsid w:val="00E17B5D"/>
    <w:rsid w:val="00E20856"/>
    <w:rsid w:val="00E21EA3"/>
    <w:rsid w:val="00E22828"/>
    <w:rsid w:val="00E2375B"/>
    <w:rsid w:val="00E25239"/>
    <w:rsid w:val="00E25835"/>
    <w:rsid w:val="00E25CA4"/>
    <w:rsid w:val="00E2659A"/>
    <w:rsid w:val="00E30ED3"/>
    <w:rsid w:val="00E31FC7"/>
    <w:rsid w:val="00E32A43"/>
    <w:rsid w:val="00E33596"/>
    <w:rsid w:val="00E3360A"/>
    <w:rsid w:val="00E34A60"/>
    <w:rsid w:val="00E35AA7"/>
    <w:rsid w:val="00E35F8C"/>
    <w:rsid w:val="00E3733D"/>
    <w:rsid w:val="00E3738A"/>
    <w:rsid w:val="00E375FA"/>
    <w:rsid w:val="00E40928"/>
    <w:rsid w:val="00E40963"/>
    <w:rsid w:val="00E41ACD"/>
    <w:rsid w:val="00E41BE4"/>
    <w:rsid w:val="00E42AD4"/>
    <w:rsid w:val="00E42B19"/>
    <w:rsid w:val="00E42CD2"/>
    <w:rsid w:val="00E4328C"/>
    <w:rsid w:val="00E43453"/>
    <w:rsid w:val="00E4367D"/>
    <w:rsid w:val="00E43B0D"/>
    <w:rsid w:val="00E43C2C"/>
    <w:rsid w:val="00E4406C"/>
    <w:rsid w:val="00E445FB"/>
    <w:rsid w:val="00E447BE"/>
    <w:rsid w:val="00E44DC6"/>
    <w:rsid w:val="00E4562B"/>
    <w:rsid w:val="00E457CF"/>
    <w:rsid w:val="00E47823"/>
    <w:rsid w:val="00E47A91"/>
    <w:rsid w:val="00E51458"/>
    <w:rsid w:val="00E51592"/>
    <w:rsid w:val="00E5166C"/>
    <w:rsid w:val="00E527FB"/>
    <w:rsid w:val="00E52DF3"/>
    <w:rsid w:val="00E537EC"/>
    <w:rsid w:val="00E54F8A"/>
    <w:rsid w:val="00E55657"/>
    <w:rsid w:val="00E55994"/>
    <w:rsid w:val="00E55A8D"/>
    <w:rsid w:val="00E55D0E"/>
    <w:rsid w:val="00E564EA"/>
    <w:rsid w:val="00E56682"/>
    <w:rsid w:val="00E60846"/>
    <w:rsid w:val="00E62112"/>
    <w:rsid w:val="00E640A9"/>
    <w:rsid w:val="00E657C7"/>
    <w:rsid w:val="00E65A56"/>
    <w:rsid w:val="00E66A12"/>
    <w:rsid w:val="00E670DF"/>
    <w:rsid w:val="00E675BA"/>
    <w:rsid w:val="00E70473"/>
    <w:rsid w:val="00E70519"/>
    <w:rsid w:val="00E705C8"/>
    <w:rsid w:val="00E705D5"/>
    <w:rsid w:val="00E70B71"/>
    <w:rsid w:val="00E70D46"/>
    <w:rsid w:val="00E71BDF"/>
    <w:rsid w:val="00E733DA"/>
    <w:rsid w:val="00E745A4"/>
    <w:rsid w:val="00E74779"/>
    <w:rsid w:val="00E758F9"/>
    <w:rsid w:val="00E760D7"/>
    <w:rsid w:val="00E7671C"/>
    <w:rsid w:val="00E76802"/>
    <w:rsid w:val="00E76FD8"/>
    <w:rsid w:val="00E773B3"/>
    <w:rsid w:val="00E80572"/>
    <w:rsid w:val="00E80AA3"/>
    <w:rsid w:val="00E80E6D"/>
    <w:rsid w:val="00E81715"/>
    <w:rsid w:val="00E81B01"/>
    <w:rsid w:val="00E822F2"/>
    <w:rsid w:val="00E83187"/>
    <w:rsid w:val="00E836FD"/>
    <w:rsid w:val="00E8465D"/>
    <w:rsid w:val="00E84C4C"/>
    <w:rsid w:val="00E84CA2"/>
    <w:rsid w:val="00E856E0"/>
    <w:rsid w:val="00E8648C"/>
    <w:rsid w:val="00E871A0"/>
    <w:rsid w:val="00E8784E"/>
    <w:rsid w:val="00E87BC1"/>
    <w:rsid w:val="00E87E47"/>
    <w:rsid w:val="00E91084"/>
    <w:rsid w:val="00E92006"/>
    <w:rsid w:val="00E92071"/>
    <w:rsid w:val="00E925CB"/>
    <w:rsid w:val="00E928E3"/>
    <w:rsid w:val="00E92E70"/>
    <w:rsid w:val="00E93AF5"/>
    <w:rsid w:val="00E9479E"/>
    <w:rsid w:val="00E953DD"/>
    <w:rsid w:val="00E95A28"/>
    <w:rsid w:val="00E95E34"/>
    <w:rsid w:val="00E9600B"/>
    <w:rsid w:val="00E960BD"/>
    <w:rsid w:val="00E96D34"/>
    <w:rsid w:val="00E97318"/>
    <w:rsid w:val="00E97F1D"/>
    <w:rsid w:val="00EA1A2F"/>
    <w:rsid w:val="00EA1EA8"/>
    <w:rsid w:val="00EA2593"/>
    <w:rsid w:val="00EA2BC8"/>
    <w:rsid w:val="00EA3580"/>
    <w:rsid w:val="00EA490F"/>
    <w:rsid w:val="00EA5425"/>
    <w:rsid w:val="00EA674D"/>
    <w:rsid w:val="00EA69CB"/>
    <w:rsid w:val="00EB093A"/>
    <w:rsid w:val="00EB0C34"/>
    <w:rsid w:val="00EB1134"/>
    <w:rsid w:val="00EB1470"/>
    <w:rsid w:val="00EB272B"/>
    <w:rsid w:val="00EB2E3C"/>
    <w:rsid w:val="00EB2E9F"/>
    <w:rsid w:val="00EB330C"/>
    <w:rsid w:val="00EB439B"/>
    <w:rsid w:val="00EB4E7F"/>
    <w:rsid w:val="00EB5816"/>
    <w:rsid w:val="00EB7035"/>
    <w:rsid w:val="00EC0363"/>
    <w:rsid w:val="00EC1A25"/>
    <w:rsid w:val="00EC33C6"/>
    <w:rsid w:val="00EC4133"/>
    <w:rsid w:val="00EC42B9"/>
    <w:rsid w:val="00EC47C7"/>
    <w:rsid w:val="00EC48D1"/>
    <w:rsid w:val="00EC4D29"/>
    <w:rsid w:val="00EC5940"/>
    <w:rsid w:val="00EC5FB7"/>
    <w:rsid w:val="00EC6010"/>
    <w:rsid w:val="00EC7123"/>
    <w:rsid w:val="00EC7E8D"/>
    <w:rsid w:val="00ED0A04"/>
    <w:rsid w:val="00ED3635"/>
    <w:rsid w:val="00ED469B"/>
    <w:rsid w:val="00ED4DDE"/>
    <w:rsid w:val="00ED6280"/>
    <w:rsid w:val="00ED6C01"/>
    <w:rsid w:val="00ED7430"/>
    <w:rsid w:val="00ED7669"/>
    <w:rsid w:val="00EE0B79"/>
    <w:rsid w:val="00EE0EEB"/>
    <w:rsid w:val="00EE12DE"/>
    <w:rsid w:val="00EE17C1"/>
    <w:rsid w:val="00EE1B26"/>
    <w:rsid w:val="00EE2184"/>
    <w:rsid w:val="00EE287E"/>
    <w:rsid w:val="00EE30AB"/>
    <w:rsid w:val="00EE3496"/>
    <w:rsid w:val="00EE4054"/>
    <w:rsid w:val="00EE4DEF"/>
    <w:rsid w:val="00EE5FD2"/>
    <w:rsid w:val="00EE6360"/>
    <w:rsid w:val="00EE657B"/>
    <w:rsid w:val="00EE6954"/>
    <w:rsid w:val="00EE782E"/>
    <w:rsid w:val="00EE7E55"/>
    <w:rsid w:val="00EE7F45"/>
    <w:rsid w:val="00EF0DF8"/>
    <w:rsid w:val="00EF2C93"/>
    <w:rsid w:val="00EF2CF7"/>
    <w:rsid w:val="00EF2D3A"/>
    <w:rsid w:val="00EF3036"/>
    <w:rsid w:val="00EF35C7"/>
    <w:rsid w:val="00EF3EDD"/>
    <w:rsid w:val="00EF479E"/>
    <w:rsid w:val="00EF50EC"/>
    <w:rsid w:val="00EF5397"/>
    <w:rsid w:val="00EF59EF"/>
    <w:rsid w:val="00EF5D68"/>
    <w:rsid w:val="00EF6139"/>
    <w:rsid w:val="00EF6C41"/>
    <w:rsid w:val="00EF72DC"/>
    <w:rsid w:val="00EF730B"/>
    <w:rsid w:val="00EF7445"/>
    <w:rsid w:val="00EF775D"/>
    <w:rsid w:val="00EF7FF2"/>
    <w:rsid w:val="00F000DD"/>
    <w:rsid w:val="00F0099F"/>
    <w:rsid w:val="00F0200C"/>
    <w:rsid w:val="00F02414"/>
    <w:rsid w:val="00F02593"/>
    <w:rsid w:val="00F02C4A"/>
    <w:rsid w:val="00F03117"/>
    <w:rsid w:val="00F03EE0"/>
    <w:rsid w:val="00F04227"/>
    <w:rsid w:val="00F0427A"/>
    <w:rsid w:val="00F052AF"/>
    <w:rsid w:val="00F05757"/>
    <w:rsid w:val="00F0692B"/>
    <w:rsid w:val="00F06A48"/>
    <w:rsid w:val="00F078F4"/>
    <w:rsid w:val="00F10B1C"/>
    <w:rsid w:val="00F119AC"/>
    <w:rsid w:val="00F11ED5"/>
    <w:rsid w:val="00F11FF5"/>
    <w:rsid w:val="00F1285F"/>
    <w:rsid w:val="00F14082"/>
    <w:rsid w:val="00F1419E"/>
    <w:rsid w:val="00F154EF"/>
    <w:rsid w:val="00F15B43"/>
    <w:rsid w:val="00F16D95"/>
    <w:rsid w:val="00F17164"/>
    <w:rsid w:val="00F175CD"/>
    <w:rsid w:val="00F206EA"/>
    <w:rsid w:val="00F21544"/>
    <w:rsid w:val="00F218B2"/>
    <w:rsid w:val="00F21901"/>
    <w:rsid w:val="00F21BF0"/>
    <w:rsid w:val="00F23097"/>
    <w:rsid w:val="00F2324E"/>
    <w:rsid w:val="00F2340D"/>
    <w:rsid w:val="00F243A5"/>
    <w:rsid w:val="00F24D33"/>
    <w:rsid w:val="00F25638"/>
    <w:rsid w:val="00F25E98"/>
    <w:rsid w:val="00F26793"/>
    <w:rsid w:val="00F26ABF"/>
    <w:rsid w:val="00F26DBB"/>
    <w:rsid w:val="00F27E48"/>
    <w:rsid w:val="00F30338"/>
    <w:rsid w:val="00F3224F"/>
    <w:rsid w:val="00F329C4"/>
    <w:rsid w:val="00F339E6"/>
    <w:rsid w:val="00F33E34"/>
    <w:rsid w:val="00F36259"/>
    <w:rsid w:val="00F36275"/>
    <w:rsid w:val="00F36F39"/>
    <w:rsid w:val="00F378DB"/>
    <w:rsid w:val="00F378ED"/>
    <w:rsid w:val="00F40518"/>
    <w:rsid w:val="00F40B4C"/>
    <w:rsid w:val="00F41634"/>
    <w:rsid w:val="00F41695"/>
    <w:rsid w:val="00F416BF"/>
    <w:rsid w:val="00F424FC"/>
    <w:rsid w:val="00F42661"/>
    <w:rsid w:val="00F42DA4"/>
    <w:rsid w:val="00F4330C"/>
    <w:rsid w:val="00F442FD"/>
    <w:rsid w:val="00F44B6B"/>
    <w:rsid w:val="00F44BCE"/>
    <w:rsid w:val="00F45748"/>
    <w:rsid w:val="00F4631E"/>
    <w:rsid w:val="00F464E2"/>
    <w:rsid w:val="00F475E9"/>
    <w:rsid w:val="00F501C8"/>
    <w:rsid w:val="00F50691"/>
    <w:rsid w:val="00F506F0"/>
    <w:rsid w:val="00F50F23"/>
    <w:rsid w:val="00F51C5C"/>
    <w:rsid w:val="00F521CA"/>
    <w:rsid w:val="00F523C6"/>
    <w:rsid w:val="00F53313"/>
    <w:rsid w:val="00F53841"/>
    <w:rsid w:val="00F54567"/>
    <w:rsid w:val="00F5497D"/>
    <w:rsid w:val="00F54AE8"/>
    <w:rsid w:val="00F54EBF"/>
    <w:rsid w:val="00F55D32"/>
    <w:rsid w:val="00F56255"/>
    <w:rsid w:val="00F563A3"/>
    <w:rsid w:val="00F563AF"/>
    <w:rsid w:val="00F56E59"/>
    <w:rsid w:val="00F56F10"/>
    <w:rsid w:val="00F57929"/>
    <w:rsid w:val="00F60045"/>
    <w:rsid w:val="00F61F0A"/>
    <w:rsid w:val="00F62D46"/>
    <w:rsid w:val="00F6327D"/>
    <w:rsid w:val="00F64951"/>
    <w:rsid w:val="00F64A90"/>
    <w:rsid w:val="00F65D95"/>
    <w:rsid w:val="00F66C8F"/>
    <w:rsid w:val="00F702FB"/>
    <w:rsid w:val="00F7066C"/>
    <w:rsid w:val="00F70C31"/>
    <w:rsid w:val="00F716F6"/>
    <w:rsid w:val="00F71F7D"/>
    <w:rsid w:val="00F72E80"/>
    <w:rsid w:val="00F72FF8"/>
    <w:rsid w:val="00F741CA"/>
    <w:rsid w:val="00F7481A"/>
    <w:rsid w:val="00F74C04"/>
    <w:rsid w:val="00F74DB0"/>
    <w:rsid w:val="00F75BE7"/>
    <w:rsid w:val="00F76279"/>
    <w:rsid w:val="00F76BC9"/>
    <w:rsid w:val="00F76DFC"/>
    <w:rsid w:val="00F77517"/>
    <w:rsid w:val="00F80AB7"/>
    <w:rsid w:val="00F8100C"/>
    <w:rsid w:val="00F81293"/>
    <w:rsid w:val="00F81527"/>
    <w:rsid w:val="00F820E5"/>
    <w:rsid w:val="00F82C34"/>
    <w:rsid w:val="00F82C69"/>
    <w:rsid w:val="00F83626"/>
    <w:rsid w:val="00F84060"/>
    <w:rsid w:val="00F84C67"/>
    <w:rsid w:val="00F85989"/>
    <w:rsid w:val="00F85E40"/>
    <w:rsid w:val="00F867A0"/>
    <w:rsid w:val="00F90531"/>
    <w:rsid w:val="00F90707"/>
    <w:rsid w:val="00F90AEB"/>
    <w:rsid w:val="00F90BB0"/>
    <w:rsid w:val="00F91D12"/>
    <w:rsid w:val="00F922A4"/>
    <w:rsid w:val="00F92C80"/>
    <w:rsid w:val="00F93582"/>
    <w:rsid w:val="00F9397E"/>
    <w:rsid w:val="00F93F5A"/>
    <w:rsid w:val="00F943B2"/>
    <w:rsid w:val="00F94BAF"/>
    <w:rsid w:val="00F95668"/>
    <w:rsid w:val="00F95E14"/>
    <w:rsid w:val="00F96324"/>
    <w:rsid w:val="00F96328"/>
    <w:rsid w:val="00F967DD"/>
    <w:rsid w:val="00F96D05"/>
    <w:rsid w:val="00F970EC"/>
    <w:rsid w:val="00F97139"/>
    <w:rsid w:val="00F973E8"/>
    <w:rsid w:val="00F975DD"/>
    <w:rsid w:val="00FA039B"/>
    <w:rsid w:val="00FA0FB2"/>
    <w:rsid w:val="00FA160D"/>
    <w:rsid w:val="00FA1645"/>
    <w:rsid w:val="00FA16A2"/>
    <w:rsid w:val="00FA24D5"/>
    <w:rsid w:val="00FA2857"/>
    <w:rsid w:val="00FA290A"/>
    <w:rsid w:val="00FA3345"/>
    <w:rsid w:val="00FA3349"/>
    <w:rsid w:val="00FA39B4"/>
    <w:rsid w:val="00FA4E39"/>
    <w:rsid w:val="00FA5126"/>
    <w:rsid w:val="00FA6A7A"/>
    <w:rsid w:val="00FA7EA8"/>
    <w:rsid w:val="00FB00C5"/>
    <w:rsid w:val="00FB13B3"/>
    <w:rsid w:val="00FB18A2"/>
    <w:rsid w:val="00FB1A0C"/>
    <w:rsid w:val="00FB2178"/>
    <w:rsid w:val="00FB2E08"/>
    <w:rsid w:val="00FB31AA"/>
    <w:rsid w:val="00FB336A"/>
    <w:rsid w:val="00FB33B9"/>
    <w:rsid w:val="00FB3672"/>
    <w:rsid w:val="00FB40A1"/>
    <w:rsid w:val="00FB4F61"/>
    <w:rsid w:val="00FB6046"/>
    <w:rsid w:val="00FB67A7"/>
    <w:rsid w:val="00FB6F3B"/>
    <w:rsid w:val="00FB7139"/>
    <w:rsid w:val="00FB7E5A"/>
    <w:rsid w:val="00FC0BE4"/>
    <w:rsid w:val="00FC1653"/>
    <w:rsid w:val="00FC1791"/>
    <w:rsid w:val="00FC18DB"/>
    <w:rsid w:val="00FC28B9"/>
    <w:rsid w:val="00FC2FEA"/>
    <w:rsid w:val="00FC40C1"/>
    <w:rsid w:val="00FC57AC"/>
    <w:rsid w:val="00FC65A9"/>
    <w:rsid w:val="00FC68E4"/>
    <w:rsid w:val="00FC6F17"/>
    <w:rsid w:val="00FD0D0D"/>
    <w:rsid w:val="00FD0D13"/>
    <w:rsid w:val="00FD1D25"/>
    <w:rsid w:val="00FD229E"/>
    <w:rsid w:val="00FD23B5"/>
    <w:rsid w:val="00FD2D3C"/>
    <w:rsid w:val="00FD3047"/>
    <w:rsid w:val="00FD35A8"/>
    <w:rsid w:val="00FD418F"/>
    <w:rsid w:val="00FD4A11"/>
    <w:rsid w:val="00FD5087"/>
    <w:rsid w:val="00FD6055"/>
    <w:rsid w:val="00FD632C"/>
    <w:rsid w:val="00FD712B"/>
    <w:rsid w:val="00FE088C"/>
    <w:rsid w:val="00FE0C0A"/>
    <w:rsid w:val="00FE1031"/>
    <w:rsid w:val="00FE1C12"/>
    <w:rsid w:val="00FE204A"/>
    <w:rsid w:val="00FE21E9"/>
    <w:rsid w:val="00FE225B"/>
    <w:rsid w:val="00FE648A"/>
    <w:rsid w:val="00FE7214"/>
    <w:rsid w:val="00FE76B4"/>
    <w:rsid w:val="00FE79C9"/>
    <w:rsid w:val="00FF0558"/>
    <w:rsid w:val="00FF0730"/>
    <w:rsid w:val="00FF1252"/>
    <w:rsid w:val="00FF1DBA"/>
    <w:rsid w:val="00FF2C5B"/>
    <w:rsid w:val="00FF2DBA"/>
    <w:rsid w:val="00FF30F6"/>
    <w:rsid w:val="00FF32A9"/>
    <w:rsid w:val="00FF3400"/>
    <w:rsid w:val="00FF340D"/>
    <w:rsid w:val="00FF377C"/>
    <w:rsid w:val="00FF5EE9"/>
    <w:rsid w:val="00FF67C9"/>
    <w:rsid w:val="00FF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4BE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4B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A4BE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A4B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A4BE6"/>
    <w:rPr>
      <w:sz w:val="20"/>
      <w:szCs w:val="20"/>
    </w:rPr>
  </w:style>
  <w:style w:type="table" w:styleId="a7">
    <w:name w:val="Table Grid"/>
    <w:basedOn w:val="a1"/>
    <w:uiPriority w:val="59"/>
    <w:rsid w:val="004A4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4BE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4B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A4BE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A4B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A4BE6"/>
    <w:rPr>
      <w:sz w:val="20"/>
      <w:szCs w:val="20"/>
    </w:rPr>
  </w:style>
  <w:style w:type="table" w:styleId="a7">
    <w:name w:val="Table Grid"/>
    <w:basedOn w:val="a1"/>
    <w:uiPriority w:val="59"/>
    <w:rsid w:val="004A4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ombin</dc:creator>
  <cp:keywords/>
  <dc:description/>
  <cp:lastModifiedBy>thrombin</cp:lastModifiedBy>
  <cp:revision>2</cp:revision>
  <dcterms:created xsi:type="dcterms:W3CDTF">2014-07-26T07:14:00Z</dcterms:created>
  <dcterms:modified xsi:type="dcterms:W3CDTF">2014-07-26T07:14:00Z</dcterms:modified>
</cp:coreProperties>
</file>